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AE533" w14:textId="34C5E68C" w:rsidR="00514171" w:rsidRPr="003D7CFF" w:rsidRDefault="00514171" w:rsidP="00514171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3D7CF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Supplement Table 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1</w:t>
      </w:r>
      <w:r w:rsidRPr="003D7CF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. </w:t>
      </w:r>
      <w:bookmarkStart w:id="0" w:name="_Hlk140689699"/>
      <w:r w:rsidRPr="003D7CF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Characteristics at baseline between the echocardiogram and the no echocardiogram groups</w:t>
      </w:r>
      <w:bookmarkEnd w:id="0"/>
      <w:r w:rsidRPr="003D7CF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in pregnancy patients.</w:t>
      </w:r>
    </w:p>
    <w:tbl>
      <w:tblPr>
        <w:tblW w:w="85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900"/>
        <w:gridCol w:w="1900"/>
        <w:gridCol w:w="1670"/>
        <w:gridCol w:w="980"/>
      </w:tblGrid>
      <w:tr w:rsidR="00514171" w:rsidRPr="003D7CFF" w14:paraId="1B60DB04" w14:textId="77777777" w:rsidTr="008417F1">
        <w:trPr>
          <w:trHeight w:val="552"/>
        </w:trPr>
        <w:tc>
          <w:tcPr>
            <w:tcW w:w="2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79956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260D7" w14:textId="77777777" w:rsidR="00514171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  <w:p w14:paraId="15EA07D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10271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AFCD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 echocardiogra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10225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1F5F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chocardiogram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46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808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14171" w:rsidRPr="003D7CFF" w14:paraId="49CE1317" w14:textId="77777777" w:rsidTr="008417F1">
        <w:trPr>
          <w:trHeight w:val="312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FAB9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mean ± SD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75F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9.08 (6.64)  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F1E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9.07 (6.64)  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1A7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7 (6.62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CC8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31   </w:t>
            </w:r>
          </w:p>
        </w:tc>
      </w:tr>
      <w:tr w:rsidR="00514171" w:rsidRPr="003D7CFF" w14:paraId="52257D0E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1BF3958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ce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078C3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C9B942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90133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3DAD1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01   </w:t>
            </w:r>
          </w:p>
        </w:tc>
      </w:tr>
      <w:tr w:rsidR="00514171" w:rsidRPr="003D7CFF" w14:paraId="374BEBF6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33B630C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53787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055 (78.42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41FE9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011 (78.35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FD0097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 (95.65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091A8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36260516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76A80F4F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8604CD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27 (13.89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1700FB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26 (13.95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316FFB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2.17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5D30C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1B92A82E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B9DE3F2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33EBBA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789 (7.68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B15ED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788 (7.71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78F426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2.17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F3586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2EA8C36" w14:textId="77777777" w:rsidTr="008417F1">
        <w:trPr>
          <w:trHeight w:val="312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44ABADC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bacco use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EF751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A6B03A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67764B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D5FE53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78   </w:t>
            </w:r>
          </w:p>
        </w:tc>
      </w:tr>
      <w:tr w:rsidR="00514171" w:rsidRPr="003D7CFF" w14:paraId="7EB75F63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3B11C3CB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39103D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35 (88.94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4DE2D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093 (88.93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0043CB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 (91.30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9A979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6C2C8A47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5BD354BF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566FFE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36 (11.06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74E71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32 (11.07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D2157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 (8.70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8EC51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00C26ED" w14:textId="77777777" w:rsidTr="008417F1">
        <w:trPr>
          <w:trHeight w:val="312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3C1AE19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urance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40A29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2A951F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BA60E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242E2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23   </w:t>
            </w:r>
          </w:p>
        </w:tc>
      </w:tr>
      <w:tr w:rsidR="00514171" w:rsidRPr="003D7CFF" w14:paraId="5D0459FF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2D3E1CE1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E6A1D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62 (95.04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DC184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20 (95.06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A9C9E8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 (91.30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7AA47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06E3E445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AFD73A4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4A128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509 (4.96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B6790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505 (4.94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4CBD4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 (8.70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073E0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BFF8526" w14:textId="77777777" w:rsidTr="008417F1">
        <w:trPr>
          <w:trHeight w:val="624"/>
        </w:trPr>
        <w:tc>
          <w:tcPr>
            <w:tcW w:w="2100" w:type="dxa"/>
            <w:shd w:val="clear" w:color="auto" w:fill="auto"/>
            <w:vAlign w:val="center"/>
            <w:hideMark/>
          </w:tcPr>
          <w:p w14:paraId="6FB8EE59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ason for visit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9CD0E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062E0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2026F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83D7E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0.01  </w:t>
            </w:r>
          </w:p>
        </w:tc>
      </w:tr>
      <w:tr w:rsidR="00514171" w:rsidRPr="003D7CFF" w14:paraId="1CF4F09A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24A3EBC8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F991D7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623 (93.69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00D295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597 (93.86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3F7BBC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 (56.52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EBC51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2AB4142D" w14:textId="77777777" w:rsidTr="008417F1">
        <w:trPr>
          <w:trHeight w:val="624"/>
        </w:trPr>
        <w:tc>
          <w:tcPr>
            <w:tcW w:w="2100" w:type="dxa"/>
            <w:shd w:val="clear" w:color="auto" w:fill="auto"/>
            <w:vAlign w:val="center"/>
            <w:hideMark/>
          </w:tcPr>
          <w:p w14:paraId="7BBF1756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rt disease-relate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CEF44D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648 (6.31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22FC21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628 (6.14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D35E72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 (43.48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F204E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74D115F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5976C389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ferred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C3839A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408C88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01F5D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40997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0.01  </w:t>
            </w:r>
          </w:p>
        </w:tc>
      </w:tr>
      <w:tr w:rsidR="00514171" w:rsidRPr="003D7CFF" w14:paraId="2C53456C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72A055DB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0AA56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590 (83.63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F790B9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580 (83.91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1BF1E5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(21.74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FAB73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615EDB59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119AF98F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16494B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81 (16.37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AA9883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45 (16.09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DC9DF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 (78.26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A52A9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3D7C83A5" w14:textId="77777777" w:rsidTr="008417F1">
        <w:trPr>
          <w:trHeight w:val="624"/>
        </w:trPr>
        <w:tc>
          <w:tcPr>
            <w:tcW w:w="2100" w:type="dxa"/>
            <w:shd w:val="clear" w:color="auto" w:fill="auto"/>
            <w:vAlign w:val="center"/>
            <w:hideMark/>
          </w:tcPr>
          <w:p w14:paraId="0F11BF40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eviously assessed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6E2AC8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1018C5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70A7A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DCECF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0.01  </w:t>
            </w:r>
          </w:p>
        </w:tc>
      </w:tr>
      <w:tr w:rsidR="00514171" w:rsidRPr="003D7CFF" w14:paraId="2551441F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CD333B2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D731CE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973 (9.47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2A04F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954 (9.33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0D799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 (41.30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FE1AA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522DDC31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39AF2FCE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0C9C3D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298 (90.53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769AB1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271 (90.67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BD5C23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 (58.70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8778B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507879DA" w14:textId="77777777" w:rsidTr="008417F1">
        <w:trPr>
          <w:trHeight w:val="624"/>
        </w:trPr>
        <w:tc>
          <w:tcPr>
            <w:tcW w:w="2100" w:type="dxa"/>
            <w:shd w:val="clear" w:color="auto" w:fill="auto"/>
            <w:vAlign w:val="center"/>
            <w:hideMark/>
          </w:tcPr>
          <w:p w14:paraId="44651F23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jor reason for visit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6686BA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EF72C7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7133F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E230D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0.01  </w:t>
            </w:r>
          </w:p>
        </w:tc>
      </w:tr>
      <w:tr w:rsidR="00514171" w:rsidRPr="003D7CFF" w14:paraId="5F254832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38E7808E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43B91B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324 (90.78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50FF6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292 (90.88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A63E76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 (69.57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B1C02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B78C809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344F9090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problem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B69BB7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947 (9.22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249347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933 (9.12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D6FC09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 (30.43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3BE2C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376E569" w14:textId="77777777" w:rsidTr="008417F1">
        <w:trPr>
          <w:trHeight w:val="624"/>
        </w:trPr>
        <w:tc>
          <w:tcPr>
            <w:tcW w:w="2100" w:type="dxa"/>
            <w:shd w:val="clear" w:color="auto" w:fill="auto"/>
            <w:vAlign w:val="center"/>
            <w:hideMark/>
          </w:tcPr>
          <w:p w14:paraId="739EDAE2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gnosis of heart disease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03FF33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63044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1A7526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B11585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0.01  </w:t>
            </w:r>
          </w:p>
        </w:tc>
      </w:tr>
      <w:tr w:rsidR="00514171" w:rsidRPr="003D7CFF" w14:paraId="20BCEAEC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434BC4E3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CCD06D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61 (98.93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08C3FC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25 (99.02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4F7838D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 (78.26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229981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37BFA4E4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A8D3289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5D85A3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10 (1.07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80A669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00 (0.98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20DC06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 (21.74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9B600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010DBF0E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4E25A016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BVD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47B3CF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6DF9D4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BA2D30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8608D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514171" w:rsidRPr="003D7CFF" w14:paraId="288B3A1A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767303D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B257D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63 (99.92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0DFF97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17 (99.92%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B71B76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100.0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9523C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3EE9482D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040CDFE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12B34E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8 (0.08)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198910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8 (0.08)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4FF9F7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 (0.00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966D3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0D7367AB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1682B4CD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D n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F5ED6C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462032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F20DDB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E6A5C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09   </w:t>
            </w:r>
          </w:p>
        </w:tc>
      </w:tr>
      <w:tr w:rsidR="00514171" w:rsidRPr="003D7CFF" w14:paraId="6672E210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1F5CB575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AA150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49 (99.79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1F5B15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04 (99.79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A143D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 (97.83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AB4D59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58E8E9C2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0576257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3649E5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22 (0.21)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61B375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21 (0.21)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25CB6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2.17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F847D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66AB964A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7A5C8B78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F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B5F6C2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C62F0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C05EA5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FCEA0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04   </w:t>
            </w:r>
          </w:p>
        </w:tc>
      </w:tr>
      <w:tr w:rsidR="00514171" w:rsidRPr="003D7CFF" w14:paraId="495F804F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5FB17D1B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719680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62 (99.91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4B97C2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17 (99.92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ADC142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 (97.83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FDA99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4140BBBF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FCA45F7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DEB0AD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9 (0.09)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D0AD7F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8 (0.08)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40B984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2.17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DE110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2F464E1A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B6F65D3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D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A24EE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CB8F81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F114DF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E9A40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514171" w:rsidRPr="003D7CFF" w14:paraId="1527009C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372EFFB5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114887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53 (99.82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BC307A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07 (99.82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40A73A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100.00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02C40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6B1C06AE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144F1FC4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A82536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8 (0.18)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4C789C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18 (0.18)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5FCDFC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 (0.00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2171EB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3CB82B05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2D3937E6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betes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722419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83BA2F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32E888E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D9846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44   </w:t>
            </w:r>
          </w:p>
        </w:tc>
      </w:tr>
      <w:tr w:rsidR="00514171" w:rsidRPr="003D7CFF" w14:paraId="0F1DD98A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05737FC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0B77D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53 (95.93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C0257C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10 (95.94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0EDD37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 (93.48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D57CB3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2701FC2D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72F3603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937D16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418 (4.07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684A3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415 (4.06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4F4AB0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 (6.52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51ED1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3EC36B40" w14:textId="77777777" w:rsidTr="008417F1">
        <w:trPr>
          <w:trHeight w:val="624"/>
        </w:trPr>
        <w:tc>
          <w:tcPr>
            <w:tcW w:w="2100" w:type="dxa"/>
            <w:shd w:val="clear" w:color="auto" w:fill="auto"/>
            <w:vAlign w:val="center"/>
            <w:hideMark/>
          </w:tcPr>
          <w:p w14:paraId="12341C3F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perlipidemia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42C64D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6248E2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36E3B1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DEDCA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29   </w:t>
            </w:r>
          </w:p>
        </w:tc>
      </w:tr>
      <w:tr w:rsidR="00514171" w:rsidRPr="003D7CFF" w14:paraId="2B723854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9F650C3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98532D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94 (99.25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5FD22F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49 (99.26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0B3295E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 (97.83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AC84D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0A22DE59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57E7B5C5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F353CCD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77 (0.75)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6A7670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76 (0.74)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74E8B2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2.17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3DBA5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6D50DBEE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76B8B31A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6BBE42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12D9CBE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DE2EB4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69F7B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05   </w:t>
            </w:r>
          </w:p>
        </w:tc>
      </w:tr>
      <w:tr w:rsidR="00514171" w:rsidRPr="003D7CFF" w14:paraId="4E97138C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521218FE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B55B8E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829 (95.70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2A2DCE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88 (95.73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D00FD6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 (89.13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064BC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64D60199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14D5C96A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89C9C0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442 (4.30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B1AC56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437 (4.27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D14133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 (10.87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31855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2209AF68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01082912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besity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11C4CE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5BE86E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1949C9C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CEE3E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07   </w:t>
            </w:r>
          </w:p>
        </w:tc>
      </w:tr>
      <w:tr w:rsidR="00514171" w:rsidRPr="003D7CFF" w14:paraId="0E573526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689AF774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C1412B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78 (95.20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91E5D0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737 (95.23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2CE2D27F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 (89.13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4B2118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0E855CEF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429EA2C2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AD6CFE8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493 (4.80)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DF2D28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488 (4.77)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6784017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 (10.87)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397D36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08CDB2D9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2D4AE7E9" w14:textId="77777777" w:rsidR="00514171" w:rsidRPr="003D7CFF" w:rsidRDefault="00514171" w:rsidP="008417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SA </w:t>
            </w:r>
            <w:r w:rsidRPr="003D7C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DAF9A21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B8BE9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7E73FE64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F33F3C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0.23   </w:t>
            </w:r>
          </w:p>
        </w:tc>
      </w:tr>
      <w:tr w:rsidR="00514171" w:rsidRPr="003D7CFF" w14:paraId="09CFA21B" w14:textId="77777777" w:rsidTr="008417F1">
        <w:trPr>
          <w:trHeight w:val="312"/>
        </w:trPr>
        <w:tc>
          <w:tcPr>
            <w:tcW w:w="2100" w:type="dxa"/>
            <w:shd w:val="clear" w:color="auto" w:fill="auto"/>
            <w:vAlign w:val="center"/>
            <w:hideMark/>
          </w:tcPr>
          <w:p w14:paraId="5652DE56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428693A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04 (10.75) 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5D59A3B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02 (10.78) </w:t>
            </w:r>
          </w:p>
        </w:tc>
        <w:tc>
          <w:tcPr>
            <w:tcW w:w="1670" w:type="dxa"/>
            <w:shd w:val="clear" w:color="auto" w:fill="auto"/>
            <w:noWrap/>
            <w:vAlign w:val="center"/>
            <w:hideMark/>
          </w:tcPr>
          <w:p w14:paraId="52E9C46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(4.35)  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2043A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  <w:tr w:rsidR="00514171" w:rsidRPr="003D7CFF" w14:paraId="5591A2DC" w14:textId="77777777" w:rsidTr="008417F1">
        <w:trPr>
          <w:trHeight w:val="312"/>
        </w:trPr>
        <w:tc>
          <w:tcPr>
            <w:tcW w:w="21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8A89D8" w14:textId="77777777" w:rsidR="00514171" w:rsidRPr="003D7CFF" w:rsidRDefault="00514171" w:rsidP="008417F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D731D5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67 (89.25) 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F96B7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123 (89.22) 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5B842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 (95.65) 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A8449" w14:textId="77777777" w:rsidR="00514171" w:rsidRPr="003D7CFF" w:rsidRDefault="00514171" w:rsidP="008417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D7C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</w:t>
            </w:r>
          </w:p>
        </w:tc>
      </w:tr>
    </w:tbl>
    <w:p w14:paraId="4F21B08E" w14:textId="77777777" w:rsidR="00514171" w:rsidRPr="00063745" w:rsidRDefault="00514171" w:rsidP="00514171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59403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CEBVD: cerebrovascular disease/history of stroke or transient ischemic attack; CHF: congestive heart failure; CAD: coronary artery disease/ischemic heart disease/history of myocardial infarction; MSA: metropolitan statistical area; COPD: chronic obstructive pulmonary diseas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e</w:t>
      </w:r>
      <w:r w:rsidRPr="0059403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.</w:t>
      </w:r>
    </w:p>
    <w:p w14:paraId="5A7F213C" w14:textId="77777777" w:rsidR="00514171" w:rsidRPr="00B51712" w:rsidRDefault="00514171" w:rsidP="005141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6955C7" w14:textId="77777777" w:rsidR="00514171" w:rsidRPr="00514171" w:rsidRDefault="00514171" w:rsidP="0010787A">
      <w:pPr>
        <w:rPr>
          <w:rFonts w:ascii="Times New Roman" w:hAnsi="Times New Roman" w:cs="Times New Roman"/>
          <w:sz w:val="24"/>
          <w:szCs w:val="24"/>
        </w:rPr>
      </w:pPr>
    </w:p>
    <w:p w14:paraId="5CCC2E59" w14:textId="77777777" w:rsidR="00514171" w:rsidRDefault="005141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B11C44" w14:textId="1C1FAC7C" w:rsidR="0010787A" w:rsidRDefault="0010787A" w:rsidP="0010787A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14171">
        <w:rPr>
          <w:rFonts w:ascii="Times New Roman" w:hAnsi="Times New Roman" w:cs="Times New Roman"/>
          <w:sz w:val="24"/>
          <w:szCs w:val="24"/>
        </w:rPr>
        <w:t>2</w:t>
      </w:r>
      <w:r w:rsidRPr="003E0BE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classification and code of c</w:t>
      </w:r>
      <w:r w:rsidRPr="000211B5">
        <w:rPr>
          <w:rFonts w:ascii="Times New Roman" w:hAnsi="Times New Roman" w:cs="Times New Roman"/>
          <w:sz w:val="24"/>
          <w:szCs w:val="24"/>
        </w:rPr>
        <w:t>ardiovascular medication</w:t>
      </w:r>
      <w:r>
        <w:rPr>
          <w:rFonts w:ascii="Times New Roman" w:hAnsi="Times New Roman" w:cs="Times New Roman"/>
          <w:sz w:val="24"/>
          <w:szCs w:val="24"/>
        </w:rPr>
        <w:t xml:space="preserve"> in the NAMCS database.</w:t>
      </w:r>
    </w:p>
    <w:tbl>
      <w:tblPr>
        <w:tblStyle w:val="a7"/>
        <w:tblW w:w="9634" w:type="dxa"/>
        <w:tblLook w:val="04A0" w:firstRow="1" w:lastRow="0" w:firstColumn="1" w:lastColumn="0" w:noHBand="0" w:noVBand="1"/>
      </w:tblPr>
      <w:tblGrid>
        <w:gridCol w:w="723"/>
        <w:gridCol w:w="2385"/>
        <w:gridCol w:w="723"/>
        <w:gridCol w:w="2407"/>
        <w:gridCol w:w="723"/>
        <w:gridCol w:w="2673"/>
      </w:tblGrid>
      <w:tr w:rsidR="0010787A" w14:paraId="11857629" w14:textId="77777777" w:rsidTr="00642242">
        <w:trPr>
          <w:trHeight w:val="311"/>
        </w:trPr>
        <w:tc>
          <w:tcPr>
            <w:tcW w:w="3108" w:type="dxa"/>
            <w:gridSpan w:val="2"/>
          </w:tcPr>
          <w:p w14:paraId="27963D23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 1</w:t>
            </w:r>
          </w:p>
        </w:tc>
        <w:tc>
          <w:tcPr>
            <w:tcW w:w="3130" w:type="dxa"/>
            <w:gridSpan w:val="2"/>
          </w:tcPr>
          <w:p w14:paraId="49B438C9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 2</w:t>
            </w:r>
          </w:p>
        </w:tc>
        <w:tc>
          <w:tcPr>
            <w:tcW w:w="3396" w:type="dxa"/>
            <w:gridSpan w:val="2"/>
          </w:tcPr>
          <w:p w14:paraId="21F36564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l 3</w:t>
            </w:r>
          </w:p>
        </w:tc>
      </w:tr>
      <w:tr w:rsidR="0010787A" w14:paraId="68343363" w14:textId="77777777" w:rsidTr="00642242">
        <w:trPr>
          <w:trHeight w:val="623"/>
        </w:trPr>
        <w:tc>
          <w:tcPr>
            <w:tcW w:w="723" w:type="dxa"/>
          </w:tcPr>
          <w:p w14:paraId="4812CBA6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 ID</w:t>
            </w:r>
          </w:p>
        </w:tc>
        <w:tc>
          <w:tcPr>
            <w:tcW w:w="2385" w:type="dxa"/>
          </w:tcPr>
          <w:p w14:paraId="141B8775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723" w:type="dxa"/>
          </w:tcPr>
          <w:p w14:paraId="7F285969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 ID</w:t>
            </w:r>
          </w:p>
        </w:tc>
        <w:tc>
          <w:tcPr>
            <w:tcW w:w="2407" w:type="dxa"/>
          </w:tcPr>
          <w:p w14:paraId="49FAFD0A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723" w:type="dxa"/>
          </w:tcPr>
          <w:p w14:paraId="3CCA580D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 ID</w:t>
            </w:r>
          </w:p>
        </w:tc>
        <w:tc>
          <w:tcPr>
            <w:tcW w:w="2673" w:type="dxa"/>
          </w:tcPr>
          <w:p w14:paraId="39A0C862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</w:tr>
      <w:tr w:rsidR="0010787A" w14:paraId="792A4B14" w14:textId="77777777" w:rsidTr="00642242">
        <w:trPr>
          <w:trHeight w:val="611"/>
        </w:trPr>
        <w:tc>
          <w:tcPr>
            <w:tcW w:w="723" w:type="dxa"/>
          </w:tcPr>
          <w:p w14:paraId="35A44A5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AC58CC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07B5A01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407" w:type="dxa"/>
          </w:tcPr>
          <w:p w14:paraId="5DCB02B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agents for hypertensive emergencies</w:t>
            </w:r>
          </w:p>
        </w:tc>
        <w:tc>
          <w:tcPr>
            <w:tcW w:w="723" w:type="dxa"/>
          </w:tcPr>
          <w:p w14:paraId="503341E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5975041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1672DB9B" w14:textId="77777777" w:rsidTr="00642242">
        <w:trPr>
          <w:trHeight w:val="935"/>
        </w:trPr>
        <w:tc>
          <w:tcPr>
            <w:tcW w:w="723" w:type="dxa"/>
          </w:tcPr>
          <w:p w14:paraId="668F39F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1FAFDB1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38753F8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7" w:type="dxa"/>
          </w:tcPr>
          <w:p w14:paraId="0512D1A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angiotensin converting enzyme inhibitors</w:t>
            </w:r>
          </w:p>
        </w:tc>
        <w:tc>
          <w:tcPr>
            <w:tcW w:w="723" w:type="dxa"/>
          </w:tcPr>
          <w:p w14:paraId="3E026CB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7E12131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0CC4ABB6" w14:textId="77777777" w:rsidTr="00642242">
        <w:trPr>
          <w:trHeight w:val="1246"/>
        </w:trPr>
        <w:tc>
          <w:tcPr>
            <w:tcW w:w="723" w:type="dxa"/>
          </w:tcPr>
          <w:p w14:paraId="4F5F8E2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1FDDDEB1" w14:textId="77777777" w:rsidR="0010787A" w:rsidRDefault="0010787A" w:rsidP="0064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1DB4E25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07" w:type="dxa"/>
          </w:tcPr>
          <w:p w14:paraId="3F5B629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drenergic agents, peripherally acting</w:t>
            </w:r>
          </w:p>
        </w:tc>
        <w:tc>
          <w:tcPr>
            <w:tcW w:w="723" w:type="dxa"/>
          </w:tcPr>
          <w:p w14:paraId="2FE13B6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6EB0B96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1C1E8D0E" w14:textId="77777777" w:rsidTr="00642242">
        <w:trPr>
          <w:trHeight w:val="1246"/>
        </w:trPr>
        <w:tc>
          <w:tcPr>
            <w:tcW w:w="723" w:type="dxa"/>
          </w:tcPr>
          <w:p w14:paraId="6FFC272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3775F7C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43B0530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07" w:type="dxa"/>
          </w:tcPr>
          <w:p w14:paraId="5E6D3DE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drenergic agents, centrally acting</w:t>
            </w:r>
          </w:p>
        </w:tc>
        <w:tc>
          <w:tcPr>
            <w:tcW w:w="723" w:type="dxa"/>
          </w:tcPr>
          <w:p w14:paraId="1FECC06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589D0D9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0C451407" w14:textId="77777777" w:rsidTr="00642242">
        <w:trPr>
          <w:trHeight w:val="1246"/>
        </w:trPr>
        <w:tc>
          <w:tcPr>
            <w:tcW w:w="723" w:type="dxa"/>
          </w:tcPr>
          <w:p w14:paraId="5B1624F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B94A0C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0FE98B2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07" w:type="dxa"/>
          </w:tcPr>
          <w:p w14:paraId="0D8B1C6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nginal agents</w:t>
            </w:r>
          </w:p>
        </w:tc>
        <w:tc>
          <w:tcPr>
            <w:tcW w:w="723" w:type="dxa"/>
          </w:tcPr>
          <w:p w14:paraId="2CCC48D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34145D1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2C50A7FC" w14:textId="77777777" w:rsidTr="00642242">
        <w:trPr>
          <w:trHeight w:val="1246"/>
        </w:trPr>
        <w:tc>
          <w:tcPr>
            <w:tcW w:w="723" w:type="dxa"/>
          </w:tcPr>
          <w:p w14:paraId="511E18F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0AB1E14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651C372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7" w:type="dxa"/>
          </w:tcPr>
          <w:p w14:paraId="067DF07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rrhythmic agents</w:t>
            </w:r>
          </w:p>
        </w:tc>
        <w:tc>
          <w:tcPr>
            <w:tcW w:w="723" w:type="dxa"/>
          </w:tcPr>
          <w:p w14:paraId="287F291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673" w:type="dxa"/>
          </w:tcPr>
          <w:p w14:paraId="3158877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group I antiarrhythmics</w:t>
            </w:r>
          </w:p>
        </w:tc>
      </w:tr>
      <w:tr w:rsidR="0010787A" w14:paraId="6B17C3AD" w14:textId="77777777" w:rsidTr="00642242">
        <w:trPr>
          <w:trHeight w:val="1234"/>
        </w:trPr>
        <w:tc>
          <w:tcPr>
            <w:tcW w:w="723" w:type="dxa"/>
          </w:tcPr>
          <w:p w14:paraId="2D492F4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6BA7DAF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187E83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7" w:type="dxa"/>
          </w:tcPr>
          <w:p w14:paraId="75E509C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rrhythmic agents</w:t>
            </w:r>
          </w:p>
        </w:tc>
        <w:tc>
          <w:tcPr>
            <w:tcW w:w="723" w:type="dxa"/>
          </w:tcPr>
          <w:p w14:paraId="6EB427A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673" w:type="dxa"/>
          </w:tcPr>
          <w:p w14:paraId="1061F2E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group II antiarrhythmics</w:t>
            </w:r>
          </w:p>
          <w:p w14:paraId="18B17665" w14:textId="77777777" w:rsidR="0010787A" w:rsidRPr="005103F5" w:rsidRDefault="0010787A" w:rsidP="00642242">
            <w:pPr>
              <w:tabs>
                <w:tab w:val="left" w:pos="7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0787A" w14:paraId="660E4FEC" w14:textId="77777777" w:rsidTr="00642242">
        <w:trPr>
          <w:trHeight w:val="935"/>
        </w:trPr>
        <w:tc>
          <w:tcPr>
            <w:tcW w:w="723" w:type="dxa"/>
          </w:tcPr>
          <w:p w14:paraId="09BAAC8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5979611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08E124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7" w:type="dxa"/>
          </w:tcPr>
          <w:p w14:paraId="0560421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rrhythmic agents</w:t>
            </w:r>
          </w:p>
        </w:tc>
        <w:tc>
          <w:tcPr>
            <w:tcW w:w="723" w:type="dxa"/>
          </w:tcPr>
          <w:p w14:paraId="58D3BEA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 xml:space="preserve">387 </w:t>
            </w:r>
          </w:p>
        </w:tc>
        <w:tc>
          <w:tcPr>
            <w:tcW w:w="2673" w:type="dxa"/>
          </w:tcPr>
          <w:p w14:paraId="4E45C7C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group III antiarrhythmics</w:t>
            </w:r>
          </w:p>
        </w:tc>
      </w:tr>
      <w:tr w:rsidR="0010787A" w14:paraId="7EE86312" w14:textId="77777777" w:rsidTr="00642242">
        <w:trPr>
          <w:trHeight w:val="311"/>
        </w:trPr>
        <w:tc>
          <w:tcPr>
            <w:tcW w:w="723" w:type="dxa"/>
          </w:tcPr>
          <w:p w14:paraId="4E1CEBC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468DD90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4ACADF8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7" w:type="dxa"/>
          </w:tcPr>
          <w:p w14:paraId="63EEABB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rrhythmic agents</w:t>
            </w:r>
          </w:p>
        </w:tc>
        <w:tc>
          <w:tcPr>
            <w:tcW w:w="723" w:type="dxa"/>
          </w:tcPr>
          <w:p w14:paraId="563E6B9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673" w:type="dxa"/>
          </w:tcPr>
          <w:p w14:paraId="33B3419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IV antiarrhythmics</w:t>
            </w:r>
          </w:p>
        </w:tc>
      </w:tr>
      <w:tr w:rsidR="0010787A" w14:paraId="2329FF8B" w14:textId="77777777" w:rsidTr="00642242">
        <w:trPr>
          <w:trHeight w:val="311"/>
        </w:trPr>
        <w:tc>
          <w:tcPr>
            <w:tcW w:w="723" w:type="dxa"/>
          </w:tcPr>
          <w:p w14:paraId="342D973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540FAFA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78D1EE0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7" w:type="dxa"/>
          </w:tcPr>
          <w:p w14:paraId="28A69A3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antiarrhythmic agents</w:t>
            </w:r>
          </w:p>
        </w:tc>
        <w:tc>
          <w:tcPr>
            <w:tcW w:w="723" w:type="dxa"/>
          </w:tcPr>
          <w:p w14:paraId="1A7788C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673" w:type="dxa"/>
          </w:tcPr>
          <w:p w14:paraId="76C5F3E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group V antiarrhythmics</w:t>
            </w:r>
          </w:p>
        </w:tc>
      </w:tr>
      <w:tr w:rsidR="0010787A" w14:paraId="17209DB8" w14:textId="77777777" w:rsidTr="00642242">
        <w:trPr>
          <w:trHeight w:val="311"/>
        </w:trPr>
        <w:tc>
          <w:tcPr>
            <w:tcW w:w="723" w:type="dxa"/>
          </w:tcPr>
          <w:p w14:paraId="1D3D344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500AD41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4A7769D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07" w:type="dxa"/>
          </w:tcPr>
          <w:p w14:paraId="6223739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beta-adrenergic blocking agents</w:t>
            </w:r>
          </w:p>
        </w:tc>
        <w:tc>
          <w:tcPr>
            <w:tcW w:w="723" w:type="dxa"/>
          </w:tcPr>
          <w:p w14:paraId="0516E4B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673" w:type="dxa"/>
          </w:tcPr>
          <w:p w14:paraId="5A5201E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cardioselective beta blockers</w:t>
            </w:r>
          </w:p>
        </w:tc>
      </w:tr>
      <w:tr w:rsidR="0010787A" w14:paraId="676E2315" w14:textId="77777777" w:rsidTr="00642242">
        <w:trPr>
          <w:trHeight w:val="311"/>
        </w:trPr>
        <w:tc>
          <w:tcPr>
            <w:tcW w:w="723" w:type="dxa"/>
          </w:tcPr>
          <w:p w14:paraId="594F4D4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525531F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96A333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07" w:type="dxa"/>
          </w:tcPr>
          <w:p w14:paraId="6A3B62B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beta-adrenergic blocking agents</w:t>
            </w:r>
          </w:p>
        </w:tc>
        <w:tc>
          <w:tcPr>
            <w:tcW w:w="723" w:type="dxa"/>
          </w:tcPr>
          <w:p w14:paraId="034757A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73" w:type="dxa"/>
          </w:tcPr>
          <w:p w14:paraId="62FB8D7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non-cardioselective beta blockers</w:t>
            </w:r>
          </w:p>
        </w:tc>
      </w:tr>
      <w:tr w:rsidR="0010787A" w14:paraId="316D67C2" w14:textId="77777777" w:rsidTr="00642242">
        <w:trPr>
          <w:trHeight w:val="299"/>
        </w:trPr>
        <w:tc>
          <w:tcPr>
            <w:tcW w:w="723" w:type="dxa"/>
          </w:tcPr>
          <w:p w14:paraId="0744D73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70112B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7F392B4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07" w:type="dxa"/>
          </w:tcPr>
          <w:p w14:paraId="4F3F74B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calcium channel blocking agents</w:t>
            </w:r>
          </w:p>
        </w:tc>
        <w:tc>
          <w:tcPr>
            <w:tcW w:w="723" w:type="dxa"/>
          </w:tcPr>
          <w:p w14:paraId="506CF2B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7EA8EBD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6877E81D" w14:textId="77777777" w:rsidTr="00642242">
        <w:trPr>
          <w:trHeight w:val="311"/>
        </w:trPr>
        <w:tc>
          <w:tcPr>
            <w:tcW w:w="723" w:type="dxa"/>
          </w:tcPr>
          <w:p w14:paraId="4D325BA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1FF3489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5334E62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7" w:type="dxa"/>
          </w:tcPr>
          <w:p w14:paraId="2F6D63F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23" w:type="dxa"/>
          </w:tcPr>
          <w:p w14:paraId="129FFA3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673" w:type="dxa"/>
          </w:tcPr>
          <w:p w14:paraId="1E4F6F9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loop diuretics</w:t>
            </w:r>
          </w:p>
        </w:tc>
      </w:tr>
      <w:tr w:rsidR="0010787A" w14:paraId="2ABB0E5D" w14:textId="77777777" w:rsidTr="00642242">
        <w:trPr>
          <w:trHeight w:val="311"/>
        </w:trPr>
        <w:tc>
          <w:tcPr>
            <w:tcW w:w="723" w:type="dxa"/>
          </w:tcPr>
          <w:p w14:paraId="5B10839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239516A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99262C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7" w:type="dxa"/>
          </w:tcPr>
          <w:p w14:paraId="6FE5286A" w14:textId="77777777" w:rsidR="0010787A" w:rsidRPr="005103F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23" w:type="dxa"/>
          </w:tcPr>
          <w:p w14:paraId="454C517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673" w:type="dxa"/>
          </w:tcPr>
          <w:p w14:paraId="1BDDE58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 xml:space="preserve">potassium-sparing </w:t>
            </w:r>
            <w:r w:rsidRPr="00383F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uretics</w:t>
            </w:r>
          </w:p>
        </w:tc>
      </w:tr>
      <w:tr w:rsidR="0010787A" w14:paraId="23B69D1B" w14:textId="77777777" w:rsidTr="00642242">
        <w:trPr>
          <w:trHeight w:val="311"/>
        </w:trPr>
        <w:tc>
          <w:tcPr>
            <w:tcW w:w="723" w:type="dxa"/>
          </w:tcPr>
          <w:p w14:paraId="6522C09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0143C45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1FD002C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7" w:type="dxa"/>
          </w:tcPr>
          <w:p w14:paraId="0A06E5C9" w14:textId="77777777" w:rsidR="0010787A" w:rsidRPr="005103F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23" w:type="dxa"/>
          </w:tcPr>
          <w:p w14:paraId="45AA010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673" w:type="dxa"/>
          </w:tcPr>
          <w:p w14:paraId="25F7850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thiazide and thiazide-like diuretics</w:t>
            </w:r>
          </w:p>
        </w:tc>
      </w:tr>
      <w:tr w:rsidR="0010787A" w14:paraId="014775FB" w14:textId="77777777" w:rsidTr="00642242">
        <w:trPr>
          <w:trHeight w:val="311"/>
        </w:trPr>
        <w:tc>
          <w:tcPr>
            <w:tcW w:w="723" w:type="dxa"/>
          </w:tcPr>
          <w:p w14:paraId="2FB5E68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05AB5F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6302CF0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7" w:type="dxa"/>
          </w:tcPr>
          <w:p w14:paraId="7DCCBF04" w14:textId="77777777" w:rsidR="0010787A" w:rsidRPr="005103F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23" w:type="dxa"/>
          </w:tcPr>
          <w:p w14:paraId="32C8F23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673" w:type="dxa"/>
          </w:tcPr>
          <w:p w14:paraId="6201FCA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carbonic anhydrase inhibitors</w:t>
            </w:r>
          </w:p>
        </w:tc>
      </w:tr>
      <w:tr w:rsidR="0010787A" w14:paraId="1297FFB4" w14:textId="77777777" w:rsidTr="00642242">
        <w:trPr>
          <w:trHeight w:val="311"/>
        </w:trPr>
        <w:tc>
          <w:tcPr>
            <w:tcW w:w="723" w:type="dxa"/>
          </w:tcPr>
          <w:p w14:paraId="2D85DEB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03BD3B9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0DA2F40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7" w:type="dxa"/>
          </w:tcPr>
          <w:p w14:paraId="3F791B55" w14:textId="77777777" w:rsidR="0010787A" w:rsidRPr="005103F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3F5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723" w:type="dxa"/>
          </w:tcPr>
          <w:p w14:paraId="241A591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673" w:type="dxa"/>
          </w:tcPr>
          <w:p w14:paraId="21D8BB5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miscellaneous diuretics</w:t>
            </w:r>
          </w:p>
        </w:tc>
      </w:tr>
      <w:tr w:rsidR="0010787A" w14:paraId="583EC3E2" w14:textId="77777777" w:rsidTr="00642242">
        <w:trPr>
          <w:trHeight w:val="311"/>
        </w:trPr>
        <w:tc>
          <w:tcPr>
            <w:tcW w:w="723" w:type="dxa"/>
          </w:tcPr>
          <w:p w14:paraId="6C3962F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096C85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6390A25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7" w:type="dxa"/>
          </w:tcPr>
          <w:p w14:paraId="3EB1FE9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inotropic agents</w:t>
            </w:r>
          </w:p>
        </w:tc>
        <w:tc>
          <w:tcPr>
            <w:tcW w:w="723" w:type="dxa"/>
          </w:tcPr>
          <w:p w14:paraId="4D80A5C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5B654CC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1E505CEB" w14:textId="77777777" w:rsidTr="00642242">
        <w:trPr>
          <w:trHeight w:val="311"/>
        </w:trPr>
        <w:tc>
          <w:tcPr>
            <w:tcW w:w="723" w:type="dxa"/>
          </w:tcPr>
          <w:p w14:paraId="7AED964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07AB388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4EA53E6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407" w:type="dxa"/>
          </w:tcPr>
          <w:p w14:paraId="3457022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miscellaneous cardiovascular agents</w:t>
            </w:r>
          </w:p>
        </w:tc>
        <w:tc>
          <w:tcPr>
            <w:tcW w:w="723" w:type="dxa"/>
          </w:tcPr>
          <w:p w14:paraId="08FB6A9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3035E2F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3DE1A2DC" w14:textId="77777777" w:rsidTr="00642242">
        <w:trPr>
          <w:trHeight w:val="311"/>
        </w:trPr>
        <w:tc>
          <w:tcPr>
            <w:tcW w:w="723" w:type="dxa"/>
          </w:tcPr>
          <w:p w14:paraId="0C0978A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6265FA2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7D3B7EF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07" w:type="dxa"/>
          </w:tcPr>
          <w:p w14:paraId="6E81C14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peripheral vasodilators</w:t>
            </w:r>
          </w:p>
        </w:tc>
        <w:tc>
          <w:tcPr>
            <w:tcW w:w="723" w:type="dxa"/>
          </w:tcPr>
          <w:p w14:paraId="02E0F05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0A7176A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364693A5" w14:textId="77777777" w:rsidTr="00642242">
        <w:trPr>
          <w:trHeight w:val="311"/>
        </w:trPr>
        <w:tc>
          <w:tcPr>
            <w:tcW w:w="723" w:type="dxa"/>
          </w:tcPr>
          <w:p w14:paraId="1431B99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52AA959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7539049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07" w:type="dxa"/>
          </w:tcPr>
          <w:p w14:paraId="2770F23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vasodilators</w:t>
            </w:r>
          </w:p>
        </w:tc>
        <w:tc>
          <w:tcPr>
            <w:tcW w:w="723" w:type="dxa"/>
          </w:tcPr>
          <w:p w14:paraId="3307E83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51654CF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2FD48F76" w14:textId="77777777" w:rsidTr="00642242">
        <w:trPr>
          <w:trHeight w:val="311"/>
        </w:trPr>
        <w:tc>
          <w:tcPr>
            <w:tcW w:w="723" w:type="dxa"/>
          </w:tcPr>
          <w:p w14:paraId="4C9AFAB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090BC7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7B9AB20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07" w:type="dxa"/>
          </w:tcPr>
          <w:p w14:paraId="78AC114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vasopressors</w:t>
            </w:r>
          </w:p>
        </w:tc>
        <w:tc>
          <w:tcPr>
            <w:tcW w:w="723" w:type="dxa"/>
          </w:tcPr>
          <w:p w14:paraId="7C20ACA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0C8D9D3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43C23DD0" w14:textId="77777777" w:rsidTr="00642242">
        <w:trPr>
          <w:trHeight w:val="311"/>
        </w:trPr>
        <w:tc>
          <w:tcPr>
            <w:tcW w:w="723" w:type="dxa"/>
          </w:tcPr>
          <w:p w14:paraId="089064D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2679E7D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DC1265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7" w:type="dxa"/>
          </w:tcPr>
          <w:p w14:paraId="65E8804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antihypertensive combinations</w:t>
            </w:r>
          </w:p>
        </w:tc>
        <w:tc>
          <w:tcPr>
            <w:tcW w:w="723" w:type="dxa"/>
          </w:tcPr>
          <w:p w14:paraId="238E88E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2E27B11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6F9F34B6" w14:textId="77777777" w:rsidTr="00642242">
        <w:trPr>
          <w:trHeight w:val="311"/>
        </w:trPr>
        <w:tc>
          <w:tcPr>
            <w:tcW w:w="723" w:type="dxa"/>
          </w:tcPr>
          <w:p w14:paraId="0DCA28B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1F8880E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52C6970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407" w:type="dxa"/>
          </w:tcPr>
          <w:p w14:paraId="279DCC3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angiotensin II inhibitors</w:t>
            </w:r>
          </w:p>
        </w:tc>
        <w:tc>
          <w:tcPr>
            <w:tcW w:w="723" w:type="dxa"/>
          </w:tcPr>
          <w:p w14:paraId="6BAFB1B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4E42B17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3E7438F8" w14:textId="77777777" w:rsidTr="00642242">
        <w:trPr>
          <w:trHeight w:val="311"/>
        </w:trPr>
        <w:tc>
          <w:tcPr>
            <w:tcW w:w="723" w:type="dxa"/>
          </w:tcPr>
          <w:p w14:paraId="49B62E7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6D20767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116ED0F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407" w:type="dxa"/>
          </w:tcPr>
          <w:p w14:paraId="63542E4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agents for pulmonary hypertension</w:t>
            </w:r>
          </w:p>
        </w:tc>
        <w:tc>
          <w:tcPr>
            <w:tcW w:w="723" w:type="dxa"/>
          </w:tcPr>
          <w:p w14:paraId="2F807F1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6F983D4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112849A1" w14:textId="77777777" w:rsidTr="00642242">
        <w:trPr>
          <w:trHeight w:val="311"/>
        </w:trPr>
        <w:tc>
          <w:tcPr>
            <w:tcW w:w="723" w:type="dxa"/>
          </w:tcPr>
          <w:p w14:paraId="0BBA49F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04B3D08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0153E8C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0B158E9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vasopressin antagonists</w:t>
            </w:r>
          </w:p>
        </w:tc>
        <w:tc>
          <w:tcPr>
            <w:tcW w:w="723" w:type="dxa"/>
          </w:tcPr>
          <w:p w14:paraId="550C9D4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5FF9E73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3AF48AF7" w14:textId="77777777" w:rsidTr="00642242">
        <w:trPr>
          <w:trHeight w:val="311"/>
        </w:trPr>
        <w:tc>
          <w:tcPr>
            <w:tcW w:w="723" w:type="dxa"/>
          </w:tcPr>
          <w:p w14:paraId="519D69B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1EEEB07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45F3695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07" w:type="dxa"/>
          </w:tcPr>
          <w:p w14:paraId="261C1DD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sclerosing agents</w:t>
            </w:r>
          </w:p>
        </w:tc>
        <w:tc>
          <w:tcPr>
            <w:tcW w:w="723" w:type="dxa"/>
          </w:tcPr>
          <w:p w14:paraId="1FB1C40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01B940B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70E09DA4" w14:textId="77777777" w:rsidTr="00642242">
        <w:trPr>
          <w:trHeight w:val="311"/>
        </w:trPr>
        <w:tc>
          <w:tcPr>
            <w:tcW w:w="723" w:type="dxa"/>
          </w:tcPr>
          <w:p w14:paraId="5284017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2D38497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6367D01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07" w:type="dxa"/>
          </w:tcPr>
          <w:p w14:paraId="20A61AF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aldosterone receptor agonists</w:t>
            </w:r>
          </w:p>
        </w:tc>
        <w:tc>
          <w:tcPr>
            <w:tcW w:w="723" w:type="dxa"/>
          </w:tcPr>
          <w:p w14:paraId="1F64E95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7D59961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7F9940EE" w14:textId="77777777" w:rsidTr="00642242">
        <w:trPr>
          <w:trHeight w:val="311"/>
        </w:trPr>
        <w:tc>
          <w:tcPr>
            <w:tcW w:w="723" w:type="dxa"/>
          </w:tcPr>
          <w:p w14:paraId="740C84F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1F555F8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93EA49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7" w:type="dxa"/>
          </w:tcPr>
          <w:p w14:paraId="633E34C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renin inhibitors</w:t>
            </w:r>
          </w:p>
        </w:tc>
        <w:tc>
          <w:tcPr>
            <w:tcW w:w="723" w:type="dxa"/>
          </w:tcPr>
          <w:p w14:paraId="647BF8B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0302057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1E9D6C23" w14:textId="77777777" w:rsidTr="00642242">
        <w:trPr>
          <w:trHeight w:val="311"/>
        </w:trPr>
        <w:tc>
          <w:tcPr>
            <w:tcW w:w="723" w:type="dxa"/>
          </w:tcPr>
          <w:p w14:paraId="355CF75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4A892EA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0BCF8E0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407" w:type="dxa"/>
          </w:tcPr>
          <w:p w14:paraId="3488F98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prostaglandin D2 antagonists</w:t>
            </w:r>
          </w:p>
        </w:tc>
        <w:tc>
          <w:tcPr>
            <w:tcW w:w="723" w:type="dxa"/>
          </w:tcPr>
          <w:p w14:paraId="05D8F54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6F47553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114BC5CE" w14:textId="77777777" w:rsidTr="00642242">
        <w:trPr>
          <w:trHeight w:val="311"/>
        </w:trPr>
        <w:tc>
          <w:tcPr>
            <w:tcW w:w="723" w:type="dxa"/>
          </w:tcPr>
          <w:p w14:paraId="184A3B1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2C9493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2F0B238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07" w:type="dxa"/>
          </w:tcPr>
          <w:p w14:paraId="595F4D8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anticholinergic chronotropic agents</w:t>
            </w:r>
          </w:p>
        </w:tc>
        <w:tc>
          <w:tcPr>
            <w:tcW w:w="723" w:type="dxa"/>
          </w:tcPr>
          <w:p w14:paraId="382D4F0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3D3E122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08883D5E" w14:textId="77777777" w:rsidTr="00642242">
        <w:trPr>
          <w:trHeight w:val="311"/>
        </w:trPr>
        <w:tc>
          <w:tcPr>
            <w:tcW w:w="723" w:type="dxa"/>
          </w:tcPr>
          <w:p w14:paraId="22F01C9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85" w:type="dxa"/>
          </w:tcPr>
          <w:p w14:paraId="7084D15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7B77">
              <w:rPr>
                <w:rFonts w:ascii="Times New Roman" w:hAnsi="Times New Roman" w:cs="Times New Roman"/>
                <w:sz w:val="24"/>
                <w:szCs w:val="24"/>
              </w:rPr>
              <w:t>cardiovascular agents</w:t>
            </w:r>
          </w:p>
        </w:tc>
        <w:tc>
          <w:tcPr>
            <w:tcW w:w="723" w:type="dxa"/>
          </w:tcPr>
          <w:p w14:paraId="32611C8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07" w:type="dxa"/>
          </w:tcPr>
          <w:p w14:paraId="529039F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catecholamines</w:t>
            </w:r>
          </w:p>
        </w:tc>
        <w:tc>
          <w:tcPr>
            <w:tcW w:w="723" w:type="dxa"/>
          </w:tcPr>
          <w:p w14:paraId="020D7BA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3" w:type="dxa"/>
          </w:tcPr>
          <w:p w14:paraId="5A4E4A6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87A" w14:paraId="45A3B7C1" w14:textId="77777777" w:rsidTr="00642242">
        <w:trPr>
          <w:trHeight w:val="311"/>
        </w:trPr>
        <w:tc>
          <w:tcPr>
            <w:tcW w:w="723" w:type="dxa"/>
          </w:tcPr>
          <w:p w14:paraId="6DA6E64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36DC6B2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4106EC9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07" w:type="dxa"/>
          </w:tcPr>
          <w:p w14:paraId="41B02724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723" w:type="dxa"/>
          </w:tcPr>
          <w:p w14:paraId="1DDA5D5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673" w:type="dxa"/>
          </w:tcPr>
          <w:p w14:paraId="5D3B43C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heparins</w:t>
            </w:r>
          </w:p>
        </w:tc>
      </w:tr>
      <w:tr w:rsidR="0010787A" w14:paraId="38C2648E" w14:textId="77777777" w:rsidTr="00642242">
        <w:trPr>
          <w:trHeight w:val="311"/>
        </w:trPr>
        <w:tc>
          <w:tcPr>
            <w:tcW w:w="723" w:type="dxa"/>
          </w:tcPr>
          <w:p w14:paraId="34CD432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4194FE9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0BF6AF4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07" w:type="dxa"/>
          </w:tcPr>
          <w:p w14:paraId="11AF3640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723" w:type="dxa"/>
          </w:tcPr>
          <w:p w14:paraId="09C0E79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673" w:type="dxa"/>
          </w:tcPr>
          <w:p w14:paraId="4881DB2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umarins and indandiones</w:t>
            </w:r>
          </w:p>
        </w:tc>
      </w:tr>
      <w:tr w:rsidR="0010787A" w14:paraId="571B6C5D" w14:textId="77777777" w:rsidTr="00642242">
        <w:trPr>
          <w:trHeight w:val="311"/>
        </w:trPr>
        <w:tc>
          <w:tcPr>
            <w:tcW w:w="723" w:type="dxa"/>
          </w:tcPr>
          <w:p w14:paraId="1498643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35488604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3A4A159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07" w:type="dxa"/>
          </w:tcPr>
          <w:p w14:paraId="472BA018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723" w:type="dxa"/>
          </w:tcPr>
          <w:p w14:paraId="6FA988D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673" w:type="dxa"/>
          </w:tcPr>
          <w:p w14:paraId="55F29A6F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thrombin inhibitors</w:t>
            </w:r>
          </w:p>
        </w:tc>
      </w:tr>
      <w:tr w:rsidR="0010787A" w14:paraId="2A004076" w14:textId="77777777" w:rsidTr="00642242">
        <w:trPr>
          <w:trHeight w:val="311"/>
        </w:trPr>
        <w:tc>
          <w:tcPr>
            <w:tcW w:w="723" w:type="dxa"/>
          </w:tcPr>
          <w:p w14:paraId="5219160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276F207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6D3DAD8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07" w:type="dxa"/>
          </w:tcPr>
          <w:p w14:paraId="7237F421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723" w:type="dxa"/>
          </w:tcPr>
          <w:p w14:paraId="679D843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673" w:type="dxa"/>
          </w:tcPr>
          <w:p w14:paraId="20E5C69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factor Xa inhibitors</w:t>
            </w:r>
          </w:p>
        </w:tc>
      </w:tr>
      <w:tr w:rsidR="0010787A" w14:paraId="5365F64D" w14:textId="77777777" w:rsidTr="00642242">
        <w:trPr>
          <w:trHeight w:val="311"/>
        </w:trPr>
        <w:tc>
          <w:tcPr>
            <w:tcW w:w="723" w:type="dxa"/>
          </w:tcPr>
          <w:p w14:paraId="66B5ABC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628C0B5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319C1A3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07" w:type="dxa"/>
          </w:tcPr>
          <w:p w14:paraId="4CA5A0DE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platelet agents</w:t>
            </w:r>
          </w:p>
        </w:tc>
        <w:tc>
          <w:tcPr>
            <w:tcW w:w="723" w:type="dxa"/>
          </w:tcPr>
          <w:p w14:paraId="0919410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73" w:type="dxa"/>
          </w:tcPr>
          <w:p w14:paraId="28E0CEB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platelet aggregation inhibitors</w:t>
            </w:r>
          </w:p>
        </w:tc>
      </w:tr>
      <w:tr w:rsidR="0010787A" w14:paraId="41E1F79E" w14:textId="77777777" w:rsidTr="00642242">
        <w:trPr>
          <w:trHeight w:val="311"/>
        </w:trPr>
        <w:tc>
          <w:tcPr>
            <w:tcW w:w="723" w:type="dxa"/>
          </w:tcPr>
          <w:p w14:paraId="09A6C2F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5D91384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27297D8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07" w:type="dxa"/>
          </w:tcPr>
          <w:p w14:paraId="7DC237B3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platelet agents</w:t>
            </w:r>
          </w:p>
        </w:tc>
        <w:tc>
          <w:tcPr>
            <w:tcW w:w="723" w:type="dxa"/>
          </w:tcPr>
          <w:p w14:paraId="1EDFD80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73" w:type="dxa"/>
          </w:tcPr>
          <w:p w14:paraId="0C700E5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glycoprotein platelet inhibitors</w:t>
            </w:r>
          </w:p>
        </w:tc>
      </w:tr>
      <w:tr w:rsidR="0010787A" w14:paraId="59D57D5C" w14:textId="77777777" w:rsidTr="00642242">
        <w:trPr>
          <w:trHeight w:val="311"/>
        </w:trPr>
        <w:tc>
          <w:tcPr>
            <w:tcW w:w="723" w:type="dxa"/>
          </w:tcPr>
          <w:p w14:paraId="14E5391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85" w:type="dxa"/>
          </w:tcPr>
          <w:p w14:paraId="38CC3F9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coagulation modifiers</w:t>
            </w:r>
          </w:p>
        </w:tc>
        <w:tc>
          <w:tcPr>
            <w:tcW w:w="723" w:type="dxa"/>
          </w:tcPr>
          <w:p w14:paraId="0EB1211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07" w:type="dxa"/>
          </w:tcPr>
          <w:p w14:paraId="3C4FF60E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platelet agents</w:t>
            </w:r>
          </w:p>
        </w:tc>
        <w:tc>
          <w:tcPr>
            <w:tcW w:w="723" w:type="dxa"/>
          </w:tcPr>
          <w:p w14:paraId="629F4A7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673" w:type="dxa"/>
          </w:tcPr>
          <w:p w14:paraId="13F930E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protease-activated receptor-1 antagonists</w:t>
            </w:r>
          </w:p>
        </w:tc>
      </w:tr>
      <w:tr w:rsidR="0010787A" w14:paraId="59AEB6E2" w14:textId="77777777" w:rsidTr="00642242">
        <w:trPr>
          <w:trHeight w:val="311"/>
        </w:trPr>
        <w:tc>
          <w:tcPr>
            <w:tcW w:w="723" w:type="dxa"/>
          </w:tcPr>
          <w:p w14:paraId="6E3706C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85" w:type="dxa"/>
          </w:tcPr>
          <w:p w14:paraId="500C6174" w14:textId="77777777" w:rsidR="0010787A" w:rsidRPr="00AD2F16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metabolic agents</w:t>
            </w:r>
          </w:p>
        </w:tc>
        <w:tc>
          <w:tcPr>
            <w:tcW w:w="723" w:type="dxa"/>
          </w:tcPr>
          <w:p w14:paraId="0603728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4D4DD1F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hyperlipidemic agents</w:t>
            </w:r>
          </w:p>
        </w:tc>
        <w:tc>
          <w:tcPr>
            <w:tcW w:w="723" w:type="dxa"/>
          </w:tcPr>
          <w:p w14:paraId="3D7D465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673" w:type="dxa"/>
          </w:tcPr>
          <w:p w14:paraId="0A00BF11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HMG-CoA reductase inhibitors</w:t>
            </w:r>
          </w:p>
        </w:tc>
      </w:tr>
      <w:tr w:rsidR="0010787A" w14:paraId="567D6F6B" w14:textId="77777777" w:rsidTr="00642242">
        <w:trPr>
          <w:trHeight w:val="311"/>
        </w:trPr>
        <w:tc>
          <w:tcPr>
            <w:tcW w:w="723" w:type="dxa"/>
          </w:tcPr>
          <w:p w14:paraId="1EAACF6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85" w:type="dxa"/>
          </w:tcPr>
          <w:p w14:paraId="19E43B7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metabolic agents</w:t>
            </w:r>
          </w:p>
        </w:tc>
        <w:tc>
          <w:tcPr>
            <w:tcW w:w="723" w:type="dxa"/>
          </w:tcPr>
          <w:p w14:paraId="63CA779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695B6FA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 xml:space="preserve">antihyperlipidemic </w:t>
            </w:r>
            <w:r w:rsidRPr="00AD2F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nts</w:t>
            </w:r>
          </w:p>
        </w:tc>
        <w:tc>
          <w:tcPr>
            <w:tcW w:w="723" w:type="dxa"/>
          </w:tcPr>
          <w:p w14:paraId="73D7BE5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673" w:type="dxa"/>
          </w:tcPr>
          <w:p w14:paraId="36AE4442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 xml:space="preserve">miscellaneous </w:t>
            </w:r>
            <w:r w:rsidRPr="00AD2F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hyperlipidemic agents</w:t>
            </w:r>
          </w:p>
        </w:tc>
      </w:tr>
      <w:tr w:rsidR="0010787A" w14:paraId="27E46516" w14:textId="77777777" w:rsidTr="00642242">
        <w:trPr>
          <w:trHeight w:val="311"/>
        </w:trPr>
        <w:tc>
          <w:tcPr>
            <w:tcW w:w="723" w:type="dxa"/>
          </w:tcPr>
          <w:p w14:paraId="252834B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85" w:type="dxa"/>
          </w:tcPr>
          <w:p w14:paraId="127BFA7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metabolic agents</w:t>
            </w:r>
          </w:p>
        </w:tc>
        <w:tc>
          <w:tcPr>
            <w:tcW w:w="723" w:type="dxa"/>
          </w:tcPr>
          <w:p w14:paraId="3944B63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1C0E6585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hyperlipidemic agents</w:t>
            </w:r>
          </w:p>
        </w:tc>
        <w:tc>
          <w:tcPr>
            <w:tcW w:w="723" w:type="dxa"/>
          </w:tcPr>
          <w:p w14:paraId="6F59727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73" w:type="dxa"/>
          </w:tcPr>
          <w:p w14:paraId="5589F0B6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fibric acid derivatives</w:t>
            </w:r>
          </w:p>
        </w:tc>
      </w:tr>
      <w:tr w:rsidR="0010787A" w14:paraId="5514A4EF" w14:textId="77777777" w:rsidTr="00642242">
        <w:trPr>
          <w:trHeight w:val="311"/>
        </w:trPr>
        <w:tc>
          <w:tcPr>
            <w:tcW w:w="723" w:type="dxa"/>
          </w:tcPr>
          <w:p w14:paraId="0006D73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85" w:type="dxa"/>
          </w:tcPr>
          <w:p w14:paraId="217ADA68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metabolic agents</w:t>
            </w:r>
          </w:p>
        </w:tc>
        <w:tc>
          <w:tcPr>
            <w:tcW w:w="723" w:type="dxa"/>
          </w:tcPr>
          <w:p w14:paraId="01198C92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4C32746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hyperlipidemic agents</w:t>
            </w:r>
          </w:p>
        </w:tc>
        <w:tc>
          <w:tcPr>
            <w:tcW w:w="723" w:type="dxa"/>
          </w:tcPr>
          <w:p w14:paraId="46A8C2E7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73" w:type="dxa"/>
          </w:tcPr>
          <w:p w14:paraId="5349E64B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F32">
              <w:rPr>
                <w:rFonts w:ascii="Times New Roman" w:hAnsi="Times New Roman" w:cs="Times New Roman"/>
                <w:sz w:val="24"/>
                <w:szCs w:val="24"/>
              </w:rPr>
              <w:t>bile acid sequestrants</w:t>
            </w:r>
          </w:p>
        </w:tc>
      </w:tr>
      <w:tr w:rsidR="0010787A" w14:paraId="2E74285E" w14:textId="77777777" w:rsidTr="00642242">
        <w:trPr>
          <w:trHeight w:val="311"/>
        </w:trPr>
        <w:tc>
          <w:tcPr>
            <w:tcW w:w="723" w:type="dxa"/>
          </w:tcPr>
          <w:p w14:paraId="14084EED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85" w:type="dxa"/>
          </w:tcPr>
          <w:p w14:paraId="1DC8955E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metabolic agents</w:t>
            </w:r>
          </w:p>
        </w:tc>
        <w:tc>
          <w:tcPr>
            <w:tcW w:w="723" w:type="dxa"/>
          </w:tcPr>
          <w:p w14:paraId="331704A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151940EC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hyperlipidemic agents</w:t>
            </w:r>
          </w:p>
        </w:tc>
        <w:tc>
          <w:tcPr>
            <w:tcW w:w="723" w:type="dxa"/>
          </w:tcPr>
          <w:p w14:paraId="04DC6C90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73" w:type="dxa"/>
          </w:tcPr>
          <w:p w14:paraId="173D8717" w14:textId="77777777" w:rsidR="0010787A" w:rsidRPr="00383F05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cholesterol absorption inhibitors</w:t>
            </w:r>
          </w:p>
        </w:tc>
      </w:tr>
      <w:tr w:rsidR="0010787A" w14:paraId="288F9201" w14:textId="77777777" w:rsidTr="00642242">
        <w:trPr>
          <w:trHeight w:val="311"/>
        </w:trPr>
        <w:tc>
          <w:tcPr>
            <w:tcW w:w="723" w:type="dxa"/>
          </w:tcPr>
          <w:p w14:paraId="393D5BAA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85" w:type="dxa"/>
          </w:tcPr>
          <w:p w14:paraId="01F2677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metabolic agents</w:t>
            </w:r>
          </w:p>
        </w:tc>
        <w:tc>
          <w:tcPr>
            <w:tcW w:w="723" w:type="dxa"/>
          </w:tcPr>
          <w:p w14:paraId="4B7830D9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07" w:type="dxa"/>
          </w:tcPr>
          <w:p w14:paraId="5CF6CEE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F16">
              <w:rPr>
                <w:rFonts w:ascii="Times New Roman" w:hAnsi="Times New Roman" w:cs="Times New Roman"/>
                <w:sz w:val="24"/>
                <w:szCs w:val="24"/>
              </w:rPr>
              <w:t>antihyperlipidemic agents</w:t>
            </w:r>
          </w:p>
        </w:tc>
        <w:tc>
          <w:tcPr>
            <w:tcW w:w="723" w:type="dxa"/>
          </w:tcPr>
          <w:p w14:paraId="036C24C6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73" w:type="dxa"/>
          </w:tcPr>
          <w:p w14:paraId="66CB83E3" w14:textId="77777777" w:rsidR="0010787A" w:rsidRDefault="0010787A" w:rsidP="0064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F05">
              <w:rPr>
                <w:rFonts w:ascii="Times New Roman" w:hAnsi="Times New Roman" w:cs="Times New Roman"/>
                <w:sz w:val="24"/>
                <w:szCs w:val="24"/>
              </w:rPr>
              <w:t>antihyperlipidemic combinations</w:t>
            </w:r>
          </w:p>
        </w:tc>
      </w:tr>
    </w:tbl>
    <w:p w14:paraId="247CC491" w14:textId="1D998C29" w:rsidR="000A4555" w:rsidRDefault="000A4555">
      <w:pPr>
        <w:rPr>
          <w:rFonts w:ascii="Times New Roman" w:hAnsi="Times New Roman" w:cs="Times New Roman"/>
          <w:sz w:val="24"/>
          <w:szCs w:val="24"/>
        </w:rPr>
      </w:pPr>
    </w:p>
    <w:p w14:paraId="26A2BBDD" w14:textId="77777777" w:rsidR="000A4555" w:rsidRDefault="000A45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5A50DF" w14:textId="651F1951" w:rsidR="003E0BE4" w:rsidRPr="003E0BE4" w:rsidRDefault="003E0BE4" w:rsidP="003E0B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BE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lastRenderedPageBreak/>
        <w:t>Table S</w:t>
      </w:r>
      <w:r w:rsidR="0051417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3</w:t>
      </w:r>
      <w:r w:rsidRPr="003E0BE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Characteristics at baseline between the echocardiogram and the no echocardiogram groups</w:t>
      </w:r>
      <w:bookmarkStart w:id="1" w:name="_Hlk141900432"/>
      <w:r w:rsidR="00835B2B" w:rsidRPr="00835B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5B2B" w:rsidRPr="0052078A">
        <w:rPr>
          <w:rFonts w:ascii="Times New Roman" w:hAnsi="Times New Roman" w:cs="Times New Roman"/>
          <w:color w:val="000000" w:themeColor="text1"/>
          <w:sz w:val="24"/>
          <w:szCs w:val="24"/>
        </w:rPr>
        <w:t>in year 2014–2019</w:t>
      </w:r>
      <w:bookmarkEnd w:id="1"/>
      <w:r w:rsidRPr="003E0BE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.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1860"/>
        <w:gridCol w:w="1978"/>
        <w:gridCol w:w="1586"/>
        <w:gridCol w:w="960"/>
      </w:tblGrid>
      <w:tr w:rsidR="003E0BE4" w:rsidRPr="00A83D39" w14:paraId="6F19E735" w14:textId="77777777" w:rsidTr="00AF4F51">
        <w:trPr>
          <w:trHeight w:val="936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D3FB9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2655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=54052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678D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echocardiogram (n=53475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7DAA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ocardiogram (n=577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0C9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E0BE4" w:rsidRPr="00A83D39" w14:paraId="3A9968C2" w14:textId="77777777" w:rsidTr="00AF4F51">
        <w:trPr>
          <w:trHeight w:val="312"/>
        </w:trPr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C7C5FA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mean ± SD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ED0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.20 (17.97) 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CE6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.14 (17.98)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5EF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69 (16.25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4AB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19DA1D17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2A54B43E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x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E93793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A9E839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E2AB8F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7447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60   </w:t>
            </w:r>
          </w:p>
        </w:tc>
      </w:tr>
      <w:tr w:rsidR="003E0BE4" w:rsidRPr="00A83D39" w14:paraId="654D249C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F9AB400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CF84A2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74 (57.4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409D9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49 (57.50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5E9ABC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5 (56.33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ECA2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61C46EF3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B825F98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39A2BC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78 (42.51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8E37C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26 (42.50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6FF8A6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2 (43.67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CECC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EA7219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7E14641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ce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8510D9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8456B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7FF8F0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F1CF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27C88929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2CC1AE33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D44A16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05 (86.78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F10C8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35 (86.83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67AEA5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0 (81.46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CEE2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1C2C48F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342B892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1AF883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693 (8.68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60A65C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605 (8.61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7EF400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8 (15.25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9653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442EBD40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9F90E97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B19A4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454 (4.54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278BDC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435 (4.55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D1584A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9 (3.29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E390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52D1AA1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01F15D1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bacco use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394DD6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FE702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C21DA7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7E87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11   </w:t>
            </w:r>
          </w:p>
        </w:tc>
      </w:tr>
      <w:tr w:rsidR="003E0BE4" w:rsidRPr="00A83D39" w14:paraId="11F36277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E637BB0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98CE9A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91 (86.75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DED6A6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77 (86.73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81832D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14 (89.08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201F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21038275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1152601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35FC5B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61 (13.25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31A12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98 (13.27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7011A0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3 (10.92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517BB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4B265A83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1EB082B8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urance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49399D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D82CF5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E59E40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E823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448CB7AC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196B27F6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EE8D01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56 (94.0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4833C3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93 (94.05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9AA2FF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63 (97.57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E3D9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95B11D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56F0CB6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0478A0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196 (5.91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879F5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182 (5.95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4F984D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4 (2.43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9B53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43F1DCCC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5C965B6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ason for visit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A4FDED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23E0B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C72040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0AE0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347FFA76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0B0612A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98C670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67 (86.34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A59E23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91 (86.94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548544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6 (30.50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65B7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16A347F" w14:textId="77777777" w:rsidTr="00AF4F51">
        <w:trPr>
          <w:trHeight w:val="624"/>
        </w:trPr>
        <w:tc>
          <w:tcPr>
            <w:tcW w:w="2116" w:type="dxa"/>
            <w:shd w:val="clear" w:color="auto" w:fill="auto"/>
            <w:vAlign w:val="bottom"/>
            <w:hideMark/>
          </w:tcPr>
          <w:p w14:paraId="2CB861FA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rt disease-relate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89376E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85 (13.66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C44856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84 (13.06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BBDCCC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1 (69.50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6CA4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47646131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26CC2FA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ferred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180DEA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EB048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E19E15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7DF0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5F0113A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0F1777B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A818BF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58 (69.11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E44EB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29 (69.25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AD7CC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9 (57.02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9C40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331A9D4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75CF8B1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4BD692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94 (30.8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177E89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46 (30.75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023BB0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8 (42.98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A0BC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7324AC07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34D0521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iously assessed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CCA980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3374AF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B43BA5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FDED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3D551DB0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0E88526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348DF5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20 (22.42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ACF2F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4 (22.32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F17F7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6 (32.24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4BA1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DD39A87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0560CE78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DDD89C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32 (77.58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6FBED1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41 (77.68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9C2613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1 (67.76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7819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07EC267" w14:textId="77777777" w:rsidTr="00AF4F51">
        <w:trPr>
          <w:trHeight w:val="624"/>
        </w:trPr>
        <w:tc>
          <w:tcPr>
            <w:tcW w:w="2116" w:type="dxa"/>
            <w:shd w:val="clear" w:color="auto" w:fill="auto"/>
            <w:vAlign w:val="bottom"/>
            <w:hideMark/>
          </w:tcPr>
          <w:p w14:paraId="19DC25FB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jor reason for visit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DA9C81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56E76F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9D5F22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7FD5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35   </w:t>
            </w:r>
          </w:p>
        </w:tc>
      </w:tr>
      <w:tr w:rsidR="003E0BE4" w:rsidRPr="00A83D39" w14:paraId="79154D96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29F4D47E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088AEE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64 (66.91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6AAB88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67 (66.89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76AA8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7 (68.80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8C47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0470C03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14E5D37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problem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65AEC3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88 (33.0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924964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08 (33.11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BA6FB4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0 (31.20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30E4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D377B80" w14:textId="77777777" w:rsidTr="00AF4F51">
        <w:trPr>
          <w:trHeight w:val="624"/>
        </w:trPr>
        <w:tc>
          <w:tcPr>
            <w:tcW w:w="2116" w:type="dxa"/>
            <w:shd w:val="clear" w:color="auto" w:fill="auto"/>
            <w:vAlign w:val="bottom"/>
            <w:hideMark/>
          </w:tcPr>
          <w:p w14:paraId="50A4A99A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gnosis of heart disease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0B62F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7E09EC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374A1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18D5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24B2EAA6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1489A8E1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0208F3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64 (92.9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23E64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25 (93.55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846512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9 (41.42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4ADF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4CD2E798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EE096D3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907298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788 (7.01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2D0995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450 (6.45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798CB5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8 (58.58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DD64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76FF1D8B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20B7EB8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EBVD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E09442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487F71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F1FEBC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5F04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4ECA0B6A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41D4A38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2B50F6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814 (97.71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71C99B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78 (97.76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F41DD4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6 (92.89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2671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2E7439BD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824B979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3EC3A3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38 (2.29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83037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97 (2.24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529974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1 (7.11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D092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33AC149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BD7E013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F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3BC1FA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3163E7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766AF3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DEC3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172D7207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015CACF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F12575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22 (98.28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DAE87D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598 (98.36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B9E230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24 (90.81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2171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686DDE3E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57C3CC0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A33732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30 (1.72%)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2D5A47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77 (1.64%)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913486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3 (9.19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CF20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30B4848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9F3D959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D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AE6099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60AD30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84E800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3114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4682E73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2E0CA6B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4C26A0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16 (93.0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6A4B7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24 (93.36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5DDBB3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2 (67.94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3320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3592D05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26EE3846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BF1ADD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736 (6.91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A71E3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551 (6.64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33E3F2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5 (32.06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89C1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DE3B26D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F20ECA8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betes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D23F30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73003A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809E86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5881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2D600D34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340DD08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A6C692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86 (86.00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0AD09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37 (86.09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5F0048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9 (77.82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A44D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53D1CFC4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8E74B99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C4BFFE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66 (14.00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AA51A2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38 (13.91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AE9572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8 (22.18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27A12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73973199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31C7A21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perlipidemia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6861B5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1D443F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73FD5F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F1A0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72D820F4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0A56A25C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89F6CE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79 (80.44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722A13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75 (80.74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68F315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4 (52.69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3B9B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98F4CC3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875266D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150121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73 (19.56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7D3DFA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00 (19.26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63863C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3 (47.31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8E67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429C2EF0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9809846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55EA18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A687C2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570E86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F618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44FBAFF7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CC172F1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638BE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04 (67.16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9F9E1D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092 (67.49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259202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12 (36.74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2B94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76F32E0B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069A6D47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D5EE86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48 (32.84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D06865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83 (32.51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E5BB59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5 (63.26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2CF9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289B3E96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A3A59CC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besity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B93E66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3FB3B4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81E43F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37DB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38A29B60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6BCB743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0CF7D1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90 (92.49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2FE25C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00 (92.57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AFC487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0 (84.92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3E84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0FBE9E1B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12F7276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4708B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062 (7.51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26F56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975 (7.43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5A159D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7 (15.08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07CC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3E0BE4" w14:paraId="0FB85E58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1EC428CF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PD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65E4D1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AC1290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F50B78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EA8A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3E0BE4" w14:paraId="43DD401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2F080360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176568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022 (96.24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E3A03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489 (96.29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E871A68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33 (92.37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CBDE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3E0BE4" w14:paraId="5B76600F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19F1C7DF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B8D6AF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30 (3.76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4E2F7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986 (3.71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180EEF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4 (7.63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CF6D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3E0BE4" w14:paraId="3149B90B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67500413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KD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3B94AF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67C7A3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06A073F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4BF4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3E0BE4" w14:paraId="6C0B76CE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44C96B6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93EBB6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583 (97.28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A83ED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038 (97.31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F80024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45 (94.45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3D91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3E0BE4" w14:paraId="5CA206E4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0ED9B2ED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0B1EBC3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469 (2.72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AE847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437 (2.69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61D716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2 (5.55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5170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3E0BE4" w14:paraId="6EACF354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EEF4972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SRD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CE1747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3E52E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1FF0E9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F397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</w:p>
        </w:tc>
      </w:tr>
      <w:tr w:rsidR="003E0BE4" w:rsidRPr="003E0BE4" w14:paraId="34DA9458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7BFFE0F0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265481B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922 (99.76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8C0376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346 (99.76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06D7C90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76 (99.83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0911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3E0BE4" w14:paraId="6B8DAE3A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4079B2E9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7D15E4D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0 (0.24%)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1B78A7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29 (0.24%)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6F07FD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1 (0.17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5983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24F7E51C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3561DA03" w14:textId="77777777" w:rsidR="003E0BE4" w:rsidRPr="00A83D39" w:rsidRDefault="003E0BE4" w:rsidP="00AF4F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SA </w:t>
            </w:r>
            <w:r w:rsidRPr="00A83D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5F5712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0259E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940CFDC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300F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3E0BE4" w:rsidRPr="00A83D39" w14:paraId="28384B53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551D288E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AA9B11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930 (9.12%) 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AFABF14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902 (9.17%) 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0813D4E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8 (4.85%)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9A769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3E0BE4" w:rsidRPr="00A83D39" w14:paraId="3A39B62C" w14:textId="77777777" w:rsidTr="00AF4F51">
        <w:trPr>
          <w:trHeight w:val="312"/>
        </w:trPr>
        <w:tc>
          <w:tcPr>
            <w:tcW w:w="2116" w:type="dxa"/>
            <w:shd w:val="clear" w:color="auto" w:fill="auto"/>
            <w:vAlign w:val="bottom"/>
            <w:hideMark/>
          </w:tcPr>
          <w:p w14:paraId="12AE8360" w14:textId="77777777" w:rsidR="003E0BE4" w:rsidRPr="00A83D39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BF2B3A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22 (90.88%)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E29C81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73 (90.83%)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89AD95A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9 (95.15%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13F65" w14:textId="77777777" w:rsidR="003E0BE4" w:rsidRPr="00A83D39" w:rsidRDefault="003E0BE4" w:rsidP="00AF4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D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</w:tbl>
    <w:p w14:paraId="530E7D77" w14:textId="77777777" w:rsidR="003E0BE4" w:rsidRPr="003E0BE4" w:rsidRDefault="003E0BE4" w:rsidP="003E0BE4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t xml:space="preserve">CEBVD: cerebrovascular disease/history of stroke or transient ischemic attack; CHF: </w:t>
      </w:r>
      <w:r w:rsidRPr="003E0BE4">
        <w:rPr>
          <w:rFonts w:ascii="Times New Roman" w:hAnsi="Times New Roman" w:cs="Times New Roman"/>
          <w:sz w:val="24"/>
          <w:szCs w:val="24"/>
        </w:rPr>
        <w:lastRenderedPageBreak/>
        <w:t>congestive heart failure; CAD: coronary artery disease/ischemic heart disease/history of myocardial infarction; MSA: metropolitan statistical area.; COPD: chronic obstructive pulmonary disease; CKD: chronic kidney disease; ESRD: end-stage renal disease.</w:t>
      </w:r>
    </w:p>
    <w:p w14:paraId="6DF02302" w14:textId="77777777" w:rsidR="003E0BE4" w:rsidRPr="003E0BE4" w:rsidRDefault="003E0BE4" w:rsidP="003E0B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BE4">
        <w:rPr>
          <w:rFonts w:ascii="Times New Roman" w:hAnsi="Times New Roman" w:cs="Times New Roman"/>
          <w:color w:val="000000" w:themeColor="text1"/>
          <w:sz w:val="24"/>
          <w:szCs w:val="24"/>
        </w:rPr>
        <w:t>*: Only 2014–2019 data were analyzed.</w:t>
      </w:r>
    </w:p>
    <w:p w14:paraId="307BE955" w14:textId="3CDF1FF4" w:rsidR="000A4555" w:rsidRDefault="000A4555" w:rsidP="003E0BE4">
      <w:pPr>
        <w:rPr>
          <w:rFonts w:ascii="Times New Roman" w:hAnsi="Times New Roman" w:cs="Times New Roman"/>
          <w:sz w:val="24"/>
          <w:szCs w:val="24"/>
        </w:rPr>
      </w:pPr>
    </w:p>
    <w:p w14:paraId="56D9AEAD" w14:textId="77777777" w:rsidR="000A4555" w:rsidRDefault="000A45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B3210C" w14:textId="2B5643D7" w:rsidR="003E0BE4" w:rsidRPr="003E0BE4" w:rsidRDefault="003E0BE4" w:rsidP="003E0BE4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14171">
        <w:rPr>
          <w:rFonts w:ascii="Times New Roman" w:hAnsi="Times New Roman" w:cs="Times New Roman"/>
          <w:sz w:val="24"/>
          <w:szCs w:val="24"/>
        </w:rPr>
        <w:t>4</w:t>
      </w:r>
      <w:r w:rsidRPr="003E0BE4">
        <w:rPr>
          <w:rFonts w:ascii="Times New Roman" w:hAnsi="Times New Roman" w:cs="Times New Roman"/>
          <w:sz w:val="24"/>
          <w:szCs w:val="24"/>
        </w:rPr>
        <w:t>. Echocardiogram multivariable logistic regression model in the population 2014-2019</w:t>
      </w:r>
      <w:r w:rsidR="00835B2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2820"/>
        <w:gridCol w:w="2320"/>
        <w:gridCol w:w="1239"/>
      </w:tblGrid>
      <w:tr w:rsidR="003E0BE4" w:rsidRPr="009919D5" w14:paraId="0703988F" w14:textId="77777777" w:rsidTr="00AF4F51">
        <w:trPr>
          <w:trHeight w:val="312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818F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074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3E0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95%CI]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9E0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E0BE4" w:rsidRPr="009919D5" w14:paraId="5EEF031D" w14:textId="77777777" w:rsidTr="00AF4F51">
        <w:trPr>
          <w:trHeight w:val="312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53A8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263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(0.991~1.003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2DF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</w:tr>
      <w:tr w:rsidR="003E0BE4" w:rsidRPr="009919D5" w14:paraId="00A5737A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45A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AFD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1E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BE4" w:rsidRPr="009919D5" w14:paraId="6A80CACF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B2E9" w14:textId="77777777" w:rsidR="003E0BE4" w:rsidRPr="009919D5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934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6(1.146~1.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75B1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5085C762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65CA" w14:textId="77777777" w:rsidR="003E0BE4" w:rsidRPr="009919D5" w:rsidRDefault="003E0BE4" w:rsidP="00AF4F5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DED5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4(0.422~1.1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32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3E0BE4" w:rsidRPr="009919D5" w14:paraId="776BE372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C20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r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B31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(0.405~1.23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CB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</w:tr>
      <w:tr w:rsidR="003E0BE4" w:rsidRPr="009919D5" w14:paraId="0A2EF38C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3D0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son for visi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4EB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5(4.816~7.9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304E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20DDA45E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D77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r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97E1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7(1.406~2.1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8C9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2AAB51AE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7021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ly asses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94D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(0.359~0.5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A91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2DA55672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45C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gnosis of heart disea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003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8(7.469~12.9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A64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75373D63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1E45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V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22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8(1.153~2.3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57C7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57A6B17C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5D5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BAC8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3(1.058~2.0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4E7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43787F17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DA5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067D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7(1.309~1.99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13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62391681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A8E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ADC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(0.871~1.3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FE9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</w:tr>
      <w:tr w:rsidR="003E0BE4" w:rsidRPr="009919D5" w14:paraId="7FB8D476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7C0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786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3(1.112~1.6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CB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09609FE1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D99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4CD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(0.511~0.7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DCD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519D0748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EB2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2934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(0.878~1.4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102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3E0BE4" w:rsidRPr="009919D5" w14:paraId="6CC8D419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FC9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EF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9(1.212~2.6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60F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3E0BE4" w14:paraId="18FF8E61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DBD96" w14:textId="77777777" w:rsidR="003E0BE4" w:rsidRPr="003E0BE4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F2318" w14:textId="77777777" w:rsidR="003E0BE4" w:rsidRPr="003E0BE4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4(0.794~1.553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3673" w14:textId="77777777" w:rsidR="003E0BE4" w:rsidRPr="003E0BE4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</w:tr>
      <w:tr w:rsidR="003E0BE4" w:rsidRPr="009919D5" w14:paraId="1ED8664D" w14:textId="77777777" w:rsidTr="00AF4F51">
        <w:trPr>
          <w:trHeight w:val="312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E659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A645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(0.475~1.03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78E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</w:tbl>
    <w:p w14:paraId="6ED961C6" w14:textId="77777777" w:rsidR="003E0BE4" w:rsidRPr="003E0BE4" w:rsidRDefault="003E0BE4" w:rsidP="003E0BE4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t>CEBVD: cerebrovascular disease/history of stroke or transient ischemic attack; CHF: congestive heart failure; CAD: coronary artery disease/ischemic heart disease/history of myocardial infarction; MSA: metropolitan statistical area.; COPD: chronic obstructive pulmonary disease; CKD: chronic kidney disease.</w:t>
      </w:r>
    </w:p>
    <w:p w14:paraId="2488E5E9" w14:textId="77777777" w:rsidR="003E0BE4" w:rsidRPr="003E0BE4" w:rsidRDefault="003E0BE4" w:rsidP="003E0B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BE4">
        <w:rPr>
          <w:rFonts w:ascii="Times New Roman" w:hAnsi="Times New Roman" w:cs="Times New Roman"/>
          <w:color w:val="000000" w:themeColor="text1"/>
          <w:sz w:val="24"/>
          <w:szCs w:val="24"/>
        </w:rPr>
        <w:t>*: Only 2014–2019 data were analyzed.</w:t>
      </w:r>
    </w:p>
    <w:p w14:paraId="32E8F496" w14:textId="40E91DD2" w:rsidR="000A4555" w:rsidRDefault="000A4555" w:rsidP="003E0BE4">
      <w:pPr>
        <w:rPr>
          <w:rFonts w:ascii="Times New Roman" w:hAnsi="Times New Roman" w:cs="Times New Roman"/>
          <w:sz w:val="24"/>
          <w:szCs w:val="24"/>
        </w:rPr>
      </w:pPr>
    </w:p>
    <w:p w14:paraId="4A29DC67" w14:textId="77777777" w:rsidR="000A4555" w:rsidRDefault="000A45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FBE946" w14:textId="5DB2644F" w:rsidR="003E0BE4" w:rsidRPr="003E0BE4" w:rsidRDefault="003E0BE4" w:rsidP="003E0BE4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14171">
        <w:rPr>
          <w:rFonts w:ascii="Times New Roman" w:hAnsi="Times New Roman" w:cs="Times New Roman"/>
          <w:sz w:val="24"/>
          <w:szCs w:val="24"/>
        </w:rPr>
        <w:t>5</w:t>
      </w:r>
      <w:r w:rsidRPr="003E0BE4">
        <w:rPr>
          <w:rFonts w:ascii="Times New Roman" w:hAnsi="Times New Roman" w:cs="Times New Roman"/>
          <w:sz w:val="24"/>
          <w:szCs w:val="24"/>
        </w:rPr>
        <w:t>. Echocardiogram multivariable logistic regression model based on the results of the LASSO regression analysis in the population 2014-2019</w:t>
      </w:r>
    </w:p>
    <w:tbl>
      <w:tblPr>
        <w:tblW w:w="6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2320"/>
        <w:gridCol w:w="1040"/>
      </w:tblGrid>
      <w:tr w:rsidR="003E0BE4" w:rsidRPr="009919D5" w14:paraId="04CB25EE" w14:textId="77777777" w:rsidTr="00AF4F51">
        <w:trPr>
          <w:trHeight w:val="372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E08C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2497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95%CI]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8482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E0BE4" w:rsidRPr="009919D5" w14:paraId="72A64804" w14:textId="77777777" w:rsidTr="00AF4F51">
        <w:trPr>
          <w:trHeight w:val="312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BF81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7981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(0.99~1.002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01D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 w:rsidR="003E0BE4" w:rsidRPr="009919D5" w14:paraId="4ABDA755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025A9E7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FF3E4D9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6(0.642~0.91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9F4241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45DFB25A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8C93B1F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AEE0CE6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7197F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E0BE4" w:rsidRPr="009919D5" w14:paraId="1456E845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1C9F572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BD9EC95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4(1.128~1.85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55E59F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161C8707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5195AEF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8C261B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(0.421~1.10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2A4EC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3E0BE4" w:rsidRPr="009919D5" w14:paraId="54D87F32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F74D881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bacco us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0A2B93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(0.65~1.139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A8191F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 w:rsidR="003E0BE4" w:rsidRPr="009919D5" w14:paraId="4FB0F5F9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0947F34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ranc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BE09FC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(0.419~1.27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F0789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 w:rsidR="003E0BE4" w:rsidRPr="009919D5" w14:paraId="1D016742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2D93E2D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son for visit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33333B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1(5.186~8.63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52E3FF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662C3EC7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9E31C9A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re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8CD20AD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9(1.398~2.1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6B79C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7A3DEA19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A7156FF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ly assesse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9235464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(0.394~0.627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6985C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2F72F5BB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44AB3E0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reason for visit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0E35658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2(1.216~1.82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7429C4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0F41A650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849E33E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gnosis of heart diseas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759FB955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9(7.369~12.76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95DCB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07A3B0DA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495FD43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BV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921E80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(1.174~2.37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CE4115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46C02909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DC45617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F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027815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5(1.079~2.063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9A4118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186194E8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4F306A6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A52F9FB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9(1.381~2.111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CC65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0F10487E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29A3C94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212F1B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(0.882~1.36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D03F11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</w:tr>
      <w:tr w:rsidR="003E0BE4" w:rsidRPr="009919D5" w14:paraId="4E20631F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EB9D107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994EFC8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7(1.14~1.69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BF9769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698A4D2A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B877D25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7D8C8F6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(0.518~0.80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A25B03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20406250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9BF449B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9B7F448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(0.866~1.42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233F4D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 w:rsidR="003E0BE4" w:rsidRPr="009919D5" w14:paraId="13E08EEF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1085BC5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18B5841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8(1.204~2.645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981815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E0BE4" w:rsidRPr="009919D5" w14:paraId="2DB43D0B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8D82E3C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P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8726B3F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(0.803~1.584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891340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 w:rsidR="003E0BE4" w:rsidRPr="009919D5" w14:paraId="5D91C644" w14:textId="77777777" w:rsidTr="00AF4F51">
        <w:trPr>
          <w:trHeight w:val="31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6968AB6" w14:textId="77777777" w:rsidR="003E0BE4" w:rsidRPr="009919D5" w:rsidRDefault="003E0BE4" w:rsidP="00AF4F5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K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8545F68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(0.488~1.068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DCD2DA" w14:textId="77777777" w:rsidR="003E0BE4" w:rsidRPr="009919D5" w:rsidRDefault="003E0BE4" w:rsidP="00AF4F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19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</w:tbl>
    <w:p w14:paraId="3C700D13" w14:textId="77777777" w:rsidR="003E0BE4" w:rsidRPr="003E0BE4" w:rsidRDefault="003E0BE4" w:rsidP="003E0BE4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t>CEBVD: cerebrovascular disease/history of stroke or transient ischemic attack; CHF: congestive heart failure; CAD: coronary artery disease/ischemic heart disease/history of myocardial infarction; MSA: metropolitan statistical area.; COPD: chronic obstructive pulmonary disease; CKD: chronic kidney disease.</w:t>
      </w:r>
    </w:p>
    <w:p w14:paraId="6577C91F" w14:textId="27415F65" w:rsidR="000211B5" w:rsidRDefault="003E0BE4" w:rsidP="003E0B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0BE4">
        <w:rPr>
          <w:rFonts w:ascii="Times New Roman" w:hAnsi="Times New Roman" w:cs="Times New Roman"/>
          <w:color w:val="000000" w:themeColor="text1"/>
          <w:sz w:val="24"/>
          <w:szCs w:val="24"/>
        </w:rPr>
        <w:t>*: Only 2014–2019 data were analyzed.</w:t>
      </w:r>
    </w:p>
    <w:p w14:paraId="11F57F89" w14:textId="77777777" w:rsidR="000211B5" w:rsidRDefault="000211B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6D04B95" w14:textId="016B0DC9" w:rsidR="0010787A" w:rsidRPr="003E0BE4" w:rsidRDefault="0010787A" w:rsidP="0010787A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1417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E0BE4">
        <w:rPr>
          <w:rFonts w:ascii="Times New Roman" w:hAnsi="Times New Roman" w:cs="Times New Roman"/>
          <w:sz w:val="24"/>
          <w:szCs w:val="24"/>
        </w:rPr>
        <w:t xml:space="preserve"> Characteristic at baseline between training cohort and validation cohort</w:t>
      </w:r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0"/>
        <w:gridCol w:w="2020"/>
        <w:gridCol w:w="2140"/>
        <w:gridCol w:w="2000"/>
        <w:gridCol w:w="980"/>
      </w:tblGrid>
      <w:tr w:rsidR="0010787A" w:rsidRPr="003E0BE4" w14:paraId="6087D5A2" w14:textId="77777777" w:rsidTr="00642242">
        <w:trPr>
          <w:trHeight w:val="576"/>
        </w:trPr>
        <w:tc>
          <w:tcPr>
            <w:tcW w:w="2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F0882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A4A8D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( n=217178 )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ED59E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dation cohort ( n=86871 )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9ED60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ining cohort ( n=130307 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86701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0787A" w:rsidRPr="003E0BE4" w14:paraId="3DAB5D25" w14:textId="77777777" w:rsidTr="00642242">
        <w:trPr>
          <w:trHeight w:val="288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1BA48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n (%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D83D8D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5.86 (18.09) 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22650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.88 (18.08) 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89BA7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5.86 (18.09)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C4598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78   </w:t>
            </w:r>
          </w:p>
        </w:tc>
      </w:tr>
      <w:tr w:rsidR="0010787A" w:rsidRPr="003E0BE4" w14:paraId="47CD1F27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72212AC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n 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D7237E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21D79A9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753896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ACBCEE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78   </w:t>
            </w:r>
          </w:p>
        </w:tc>
      </w:tr>
      <w:tr w:rsidR="0010787A" w:rsidRPr="003E0BE4" w14:paraId="6F6C601E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2330ED9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7178C3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168 (58.55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4D6A724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99 (58.59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7AE909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269 (58.53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EECD9C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363BEF7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2BB0462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480055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010 (41.45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E596C7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72 (41.41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7A1E75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038 (41.47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935E37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C9C3A35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54A2042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 n 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686919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38CB2B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7AFD9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0356CD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86   </w:t>
            </w:r>
          </w:p>
        </w:tc>
      </w:tr>
      <w:tr w:rsidR="0010787A" w:rsidRPr="003E0BE4" w14:paraId="0CC28F00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center"/>
            <w:hideMark/>
          </w:tcPr>
          <w:p w14:paraId="4071EA8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D3E3C6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282 (85.77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79FA6E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516 (85.78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2D2354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766 (85.77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5536E7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E470916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center"/>
            <w:hideMark/>
          </w:tcPr>
          <w:p w14:paraId="1EF4A17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9E2D0A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526 (9.45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7D6B9DF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186 (9.42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498CE6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340 (9.47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532F0A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0B0F5A7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center"/>
            <w:hideMark/>
          </w:tcPr>
          <w:p w14:paraId="663489B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89389C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370 (4.77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F191A1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169 (4.80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109CD4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201 (4.76)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015D59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CFEA1D9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0FCCC6B0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bacco Use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DEEF83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3B4811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EC90A8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1A689B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4   </w:t>
            </w:r>
          </w:p>
        </w:tc>
      </w:tr>
      <w:tr w:rsidR="0010787A" w:rsidRPr="003E0BE4" w14:paraId="4C7464B5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F93F6A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A69F8A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556 (84.06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4E75CB6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54 (83.86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80A190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702 (84.19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66DC6E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D12E9CF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284856F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A3CE1B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622 (15.94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CAC658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17 (16.14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CC0A91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605 (15.81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622B8A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7709293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69A08FC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rance n 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4FB9910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CFC8B9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F82CFA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86435C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69   </w:t>
            </w:r>
          </w:p>
        </w:tc>
      </w:tr>
      <w:tr w:rsidR="0010787A" w:rsidRPr="003E0BE4" w14:paraId="330F08FF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74B3E58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47A050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8305 (8.43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481F970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348 (8.46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7EF1342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957 (8.41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66A320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F5EC24D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62D8E42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5B6350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873 (91.57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2A1D9E4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523 (91.54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D4E7F0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50 (91.59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76C434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34904BD" w14:textId="77777777" w:rsidTr="00642242">
        <w:trPr>
          <w:trHeight w:val="576"/>
        </w:trPr>
        <w:tc>
          <w:tcPr>
            <w:tcW w:w="2220" w:type="dxa"/>
            <w:shd w:val="clear" w:color="auto" w:fill="auto"/>
            <w:vAlign w:val="bottom"/>
            <w:hideMark/>
          </w:tcPr>
          <w:p w14:paraId="2151024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son for visit n 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BD2276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83E75A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F35773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12A6A9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73   </w:t>
            </w:r>
          </w:p>
        </w:tc>
      </w:tr>
      <w:tr w:rsidR="0010787A" w:rsidRPr="003E0BE4" w14:paraId="65FE9D0B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5347C29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301057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136 (82.02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93C055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85 (82.06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EA6BE2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851 (82.00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DD9578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717EEF8" w14:textId="77777777" w:rsidTr="00642242">
        <w:trPr>
          <w:trHeight w:val="576"/>
        </w:trPr>
        <w:tc>
          <w:tcPr>
            <w:tcW w:w="2220" w:type="dxa"/>
            <w:shd w:val="clear" w:color="auto" w:fill="auto"/>
            <w:vAlign w:val="bottom"/>
            <w:hideMark/>
          </w:tcPr>
          <w:p w14:paraId="73DB9D2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art disease related 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4B28485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042 (17.98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636D13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86 (17.94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A8BDE9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456 (18.00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2E7864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2C04BDBD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C37865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red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92AC20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4862666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1FE56E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559AB1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55   </w:t>
            </w:r>
          </w:p>
        </w:tc>
      </w:tr>
      <w:tr w:rsidR="0010787A" w:rsidRPr="003E0BE4" w14:paraId="3669B6FD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CEFD13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73A888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425 (72.49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B951A9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908 (72.42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722A8B8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517 (72.53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538282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29795F93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109DD8B0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128E841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9753 (27.51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06D7FD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63 (27.58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3CEBBD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790 (27.47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D0810C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A64C3D3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30544F7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en before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D78C41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D073EE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A04B08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0F5A26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56   </w:t>
            </w:r>
          </w:p>
        </w:tc>
      </w:tr>
      <w:tr w:rsidR="0010787A" w:rsidRPr="003E0BE4" w14:paraId="3EDF7C36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06B9778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142A617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3759 (20.15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38E9BE4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58 (20.21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7A35EF3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201 (20.11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22775D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2807378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1EAD00A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DFFF49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419 (79.85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F58305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13 (79.79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5430C1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106 (79.89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834893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F82B35E" w14:textId="77777777" w:rsidTr="00642242">
        <w:trPr>
          <w:trHeight w:val="576"/>
        </w:trPr>
        <w:tc>
          <w:tcPr>
            <w:tcW w:w="2220" w:type="dxa"/>
            <w:shd w:val="clear" w:color="auto" w:fill="auto"/>
            <w:vAlign w:val="bottom"/>
            <w:hideMark/>
          </w:tcPr>
          <w:p w14:paraId="24DAABC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jor reason for visit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3FD657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B2B1E9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0423B7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7F0E4B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48   </w:t>
            </w:r>
          </w:p>
        </w:tc>
      </w:tr>
      <w:tr w:rsidR="0010787A" w:rsidRPr="003E0BE4" w14:paraId="4CCD99AE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3427FF2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D746B7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923 (65.81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764C589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92 (65.72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9EFDCC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831 (65.87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1F6314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358BC31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068D921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problem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02A22B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4255 (34.19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6B82C6A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79 (34.28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30CF94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476 (34.13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3C2CDA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2277F15D" w14:textId="77777777" w:rsidTr="00642242">
        <w:trPr>
          <w:trHeight w:val="576"/>
        </w:trPr>
        <w:tc>
          <w:tcPr>
            <w:tcW w:w="2220" w:type="dxa"/>
            <w:shd w:val="clear" w:color="auto" w:fill="auto"/>
            <w:vAlign w:val="bottom"/>
            <w:hideMark/>
          </w:tcPr>
          <w:p w14:paraId="4E38579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gnosis of heart disease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2848FF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293263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22CA8C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6547E2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11   </w:t>
            </w:r>
          </w:p>
        </w:tc>
      </w:tr>
      <w:tr w:rsidR="0010787A" w:rsidRPr="003E0BE4" w14:paraId="7ADEB12C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6E733EF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5642B2A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562 (85.44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7CCFB3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53 (85.59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DCDAC6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09 (85.34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65B628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CB73152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C3FDBA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48DB248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616 (14.56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A15677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18 (14.41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22E6BC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098 (14.66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9E9E30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B1D1ABC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AEC165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VD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5E21014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333A270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8F8208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204542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85   </w:t>
            </w:r>
          </w:p>
        </w:tc>
      </w:tr>
      <w:tr w:rsidR="0010787A" w:rsidRPr="003E0BE4" w14:paraId="5317B638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66976B7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5A02DE3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131 (97.68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3B14CFD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859 (97.68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875FA0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272 (97.67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1054AE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5D8AACA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FB6598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196AD4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047 (2.32)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2C82269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2 (2.32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80FC96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035 (2.33)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0AF082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84DD50A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241CF36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F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5B399F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625FB0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A1D4AF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0D28BE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43   </w:t>
            </w:r>
          </w:p>
        </w:tc>
      </w:tr>
      <w:tr w:rsidR="0010787A" w:rsidRPr="003E0BE4" w14:paraId="078A4BE4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6CF2BC5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730626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864 (98.01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63BA23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171 (98.04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8CB1CE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693 (97.99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320AC9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8A69924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5F8E294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BD2F65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314 (1.99)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74053A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700 (1.96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9D4DEA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614 (2.01)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66E184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070B230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A4DADC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11091D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3B8E50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7377FF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735A7B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54   </w:t>
            </w:r>
          </w:p>
        </w:tc>
      </w:tr>
      <w:tr w:rsidR="0010787A" w:rsidRPr="003E0BE4" w14:paraId="7D1246D3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E709B9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510D42D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643 (94.69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4C96C2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89 (94.73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E45C87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354 (94.66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6274F1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F5EA2BE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133F73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19F44C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535 (5.31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61D892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582 (5.27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623DD0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953 (5.34)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8E474B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D57A872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0C961C1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5C008E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632347E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B89969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862475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64   </w:t>
            </w:r>
          </w:p>
        </w:tc>
      </w:tr>
      <w:tr w:rsidR="0010787A" w:rsidRPr="003E0BE4" w14:paraId="371F53C3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26E6276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683974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841 (86.49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614F635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099 (86.45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DA31E0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742 (86.52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5C3E46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0BA03C4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47DD26B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A235A9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337 (13.51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957A62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72 (13.55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028E08B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565 (13.48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DF08F6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B5F72E9" w14:textId="77777777" w:rsidTr="00642242">
        <w:trPr>
          <w:trHeight w:val="576"/>
        </w:trPr>
        <w:tc>
          <w:tcPr>
            <w:tcW w:w="2220" w:type="dxa"/>
            <w:shd w:val="clear" w:color="auto" w:fill="auto"/>
            <w:vAlign w:val="bottom"/>
            <w:hideMark/>
          </w:tcPr>
          <w:p w14:paraId="6B2F3A2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lipidemia n 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0DD72D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2F6BC9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EADA85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72040B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25   </w:t>
            </w:r>
          </w:p>
        </w:tc>
      </w:tr>
      <w:tr w:rsidR="0010787A" w:rsidRPr="003E0BE4" w14:paraId="53130966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17C84AF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9F06BA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720 (81.83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75EA68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189 (81.95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5287B1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531 (81.75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D07E61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300B84F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1C5C705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14F5F4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458 (18.17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7D05EE5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82 (18.05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79491F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776 (18.25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9B1546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06AC21D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3DAB78F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764C02B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D1099F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0EF8C3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0E2307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18   </w:t>
            </w:r>
          </w:p>
        </w:tc>
      </w:tr>
      <w:tr w:rsidR="0010787A" w:rsidRPr="003E0BE4" w14:paraId="7F765160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7AA5ADC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41094E1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339 (68.30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D05A04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478 (68.47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7BE16D3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861 (68.19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2270EF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92231D3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791CD7C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628F73C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839 (31.70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34590B2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93 (31.53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570CE48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446 (31.81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4A7EC5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C651868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0FDE474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ity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5D61C1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A43102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9D08BE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094ED6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53   </w:t>
            </w:r>
          </w:p>
        </w:tc>
      </w:tr>
      <w:tr w:rsidR="0010787A" w:rsidRPr="003E0BE4" w14:paraId="1FCCF841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5D66354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515F8E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580 (92.36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26FA53D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193 (92.31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6C6E3E9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387 (92.39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C64BDA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8DD7A3B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155C92C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1B76D85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598 (7.64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395686D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678 (7.69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477F4B3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920 (7.61)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975021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787A" w:rsidRPr="003E0BE4" w14:paraId="3B806596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</w:tcPr>
          <w:p w14:paraId="03A6EF7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D n(%)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363E883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17FD99B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76FE46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14:paraId="13E10B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10787A" w:rsidRPr="003E0BE4" w14:paraId="5CEB02DD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</w:tcPr>
          <w:p w14:paraId="47C5F12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FC2225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919 (95.74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5AC390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243 (95.82)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5B1477B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676 (95.68)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3B418DD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787A" w:rsidRPr="003E0BE4" w14:paraId="2F71E54B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</w:tcPr>
          <w:p w14:paraId="3ED9B3F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40DB241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9 (4.26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32035F4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8 (4.18)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466A8B4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1 (4.32)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006EA30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787A" w:rsidRPr="003E0BE4" w14:paraId="09026E27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3F76313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A n(%)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344B989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32A77A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1F3E34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06AB730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45   </w:t>
            </w:r>
          </w:p>
        </w:tc>
      </w:tr>
      <w:tr w:rsidR="0010787A" w:rsidRPr="003E0BE4" w14:paraId="20F52372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3D488D1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235A34D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159 (11.12) 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56A971B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09 (11.06) 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3D7B9AD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550 (11.17) 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9F040DC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AECA8F2" w14:textId="77777777" w:rsidTr="00642242">
        <w:trPr>
          <w:trHeight w:val="288"/>
        </w:trPr>
        <w:tc>
          <w:tcPr>
            <w:tcW w:w="2220" w:type="dxa"/>
            <w:shd w:val="clear" w:color="auto" w:fill="auto"/>
            <w:vAlign w:val="bottom"/>
            <w:hideMark/>
          </w:tcPr>
          <w:p w14:paraId="775D98F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020" w:type="dxa"/>
            <w:shd w:val="clear" w:color="auto" w:fill="auto"/>
            <w:vAlign w:val="bottom"/>
            <w:hideMark/>
          </w:tcPr>
          <w:p w14:paraId="5CC3142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9 (88.88)</w:t>
            </w: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42E9DC5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262 (88.94)</w:t>
            </w:r>
          </w:p>
        </w:tc>
        <w:tc>
          <w:tcPr>
            <w:tcW w:w="2000" w:type="dxa"/>
            <w:shd w:val="clear" w:color="auto" w:fill="auto"/>
            <w:vAlign w:val="bottom"/>
            <w:hideMark/>
          </w:tcPr>
          <w:p w14:paraId="20B6AED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757 (88.83)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B5EB25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</w:tbl>
    <w:p w14:paraId="041A10A1" w14:textId="77777777" w:rsidR="0010787A" w:rsidRPr="003E0BE4" w:rsidRDefault="0010787A" w:rsidP="0010787A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t>CEBVD: cerebrovascular disease/history of stroke or transient ischemic attack; CHF: congestive heart failure; CAD: coronary artery disease/ischemic heart disease/history of myocardial infarction; MSA: metropolitan statistical area; COPD: chronic obstructive pulmonary disease.</w:t>
      </w:r>
    </w:p>
    <w:p w14:paraId="76FC9341" w14:textId="77777777" w:rsidR="0010787A" w:rsidRDefault="0010787A" w:rsidP="0010787A">
      <w:pPr>
        <w:rPr>
          <w:rFonts w:ascii="Times New Roman" w:hAnsi="Times New Roman" w:cs="Times New Roman"/>
          <w:sz w:val="24"/>
          <w:szCs w:val="24"/>
        </w:rPr>
      </w:pPr>
    </w:p>
    <w:p w14:paraId="52AA093E" w14:textId="77777777" w:rsidR="0010787A" w:rsidRDefault="0010787A" w:rsidP="001078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316743" w14:textId="2FD63DE9" w:rsidR="0010787A" w:rsidRPr="003E0BE4" w:rsidRDefault="0010787A" w:rsidP="001078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14171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E0BE4">
        <w:rPr>
          <w:rFonts w:ascii="Times New Roman" w:hAnsi="Times New Roman" w:cs="Times New Roman"/>
          <w:sz w:val="24"/>
          <w:szCs w:val="24"/>
        </w:rPr>
        <w:t xml:space="preserve"> The univariate logistic regression analysis of the characteristics in the training cohort</w:t>
      </w:r>
    </w:p>
    <w:tbl>
      <w:tblPr>
        <w:tblW w:w="9774" w:type="dxa"/>
        <w:tblLook w:val="04A0" w:firstRow="1" w:lastRow="0" w:firstColumn="1" w:lastColumn="0" w:noHBand="0" w:noVBand="1"/>
      </w:tblPr>
      <w:tblGrid>
        <w:gridCol w:w="1723"/>
        <w:gridCol w:w="1777"/>
        <w:gridCol w:w="1792"/>
        <w:gridCol w:w="1762"/>
        <w:gridCol w:w="1886"/>
        <w:gridCol w:w="843"/>
      </w:tblGrid>
      <w:tr w:rsidR="0010787A" w:rsidRPr="003E0BE4" w14:paraId="5B4A9B30" w14:textId="77777777" w:rsidTr="00642242">
        <w:trPr>
          <w:trHeight w:val="888"/>
        </w:trPr>
        <w:tc>
          <w:tcPr>
            <w:tcW w:w="17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6A1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95AF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( n=130307 )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C32CB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-echocardiogram 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=128523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8304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chocardiogram 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=1784 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17AB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[95%CI]      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DDE0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0787A" w:rsidRPr="003E0BE4" w14:paraId="34598FFA" w14:textId="77777777" w:rsidTr="00642242">
        <w:trPr>
          <w:trHeight w:val="576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5D9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n (%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A1C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5.86 (18.09) 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CC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5.76 (18.09) 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FE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74 (16.44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7E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 [1.02;1.03]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C9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0AC38CFF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36D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 n 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22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6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E31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87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AA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5A183F57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BD9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6F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269 (58.5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B1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5302 (58.59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0B0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67 (54.2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CF4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DE9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0B0D86CC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C970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CFE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4038 (41.47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22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221 (41.41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3C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7 (45.8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8A2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 [1.09;1.31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A1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F4AFEB1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014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 n 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9E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8D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7C6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4D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8B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4CDD9973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929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468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766 (85.7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9DA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294 (85.8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56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2 (82.5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AC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FDC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2587902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9D6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7D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340 (9.47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C5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118 (9.4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CB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2 (12.4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EEA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 [1.19;1.58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1E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1664F44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321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46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201 (4.76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FE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111 (4.75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A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0 (5.04)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B0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 [0.89;1.36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F14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BADC855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C410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bacc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3E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A8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8F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B4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3F8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1   </w:t>
            </w:r>
          </w:p>
        </w:tc>
      </w:tr>
      <w:tr w:rsidR="0010787A" w:rsidRPr="003E0BE4" w14:paraId="720D312C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431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30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702 (84.1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A10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158 (84.1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60F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4 (86.5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65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4DE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0B6D4B09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480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69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605 (15.81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47E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365 (15.85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A5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0 (13.45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02A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 [0.72;0.95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6C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224B2A5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4A7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rance n 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24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0C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7AC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B4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79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6345ABC2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1C5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D0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957 (8.41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BA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0901 (8.48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F61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6 (3.14)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006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 [0.27;0.45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76F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369AFC0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1D0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59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50 (91.5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DAA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622 (91.5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30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8 (96.8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64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53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2200E78" w14:textId="77777777" w:rsidTr="00642242">
        <w:trPr>
          <w:trHeight w:val="1152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1A6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son for visit n 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264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5D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EE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AA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43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5C942976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018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CF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851 (82.0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F8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411 (82.8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C5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0 (24.66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B9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36E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4E77B19" w14:textId="77777777" w:rsidTr="00642242">
        <w:trPr>
          <w:trHeight w:val="86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832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art disease related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57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456 (18.00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DB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112 (17.20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22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4 (75.3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E0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 [13.2;16.4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30D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954ADC1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384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red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57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E0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8D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64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3B3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43CD68AE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8E9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B8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4517 (72.5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A9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3506 (72.75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69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1 (56.6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7B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999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C32BF69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B19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B5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790 (27.47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61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017 (27.25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838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3 (43.33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A65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 [1.86;2.24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85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3E8AF16" w14:textId="77777777" w:rsidTr="00642242">
        <w:trPr>
          <w:trHeight w:val="86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F80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en before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EE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B62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E5E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8A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79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7A8197FE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DC4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7E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201 (20.11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36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664 (19.97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6FA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7 (30.1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53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FCD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31FDAE6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E2B5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84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106 (79.8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C3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859 (80.0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10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7 (69.9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58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 [0.52;0.64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7A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AC1A3F7" w14:textId="77777777" w:rsidTr="00642242">
        <w:trPr>
          <w:trHeight w:val="144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9CB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jor reason for visit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1FB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71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2F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21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36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70   </w:t>
            </w:r>
          </w:p>
        </w:tc>
      </w:tr>
      <w:tr w:rsidR="0010787A" w:rsidRPr="003E0BE4" w14:paraId="0902D8C5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03A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3F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831 (65.87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023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4664 (65.87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4B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7 (65.4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67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11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26DDE677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C29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proble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66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4476 (34.1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77E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3859 (34.1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84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7 (34.59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20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 [0.92;1.13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84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0924B439" w14:textId="77777777" w:rsidTr="00642242">
        <w:trPr>
          <w:trHeight w:val="144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2851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gnosis of heart disease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10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64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B4C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5F2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519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69660ED5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A22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6B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09 (85.3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6C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749 (86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1E8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60 (25.78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A01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9E8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F0CB4FB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FC5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BD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098 (14.66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78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774 (13.8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D5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4 (74.2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A88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 [16.1;20.0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C7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D0F5FF4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0103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VD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5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8E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D4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B11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1D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612EBD56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F73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088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272 (97.6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73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617 (97.7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B15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5 (92.7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0B1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DB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1F55C97B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6D7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88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035 (2.33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78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906 (2.26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61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9 (7.23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627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 [2.80;4.03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20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B7EADCA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37B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F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64F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FAE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45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727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81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37D8A8F7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018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E4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693 (97.9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11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071 (98.0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5D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2 (90.9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35F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62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41FFCF55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E38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473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614 (2.01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6B7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452 (1.91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1F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2 (9.08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1E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 [4.34;6.05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6B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AF04F9A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D39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87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FE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6F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2A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40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217AE1A8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AB5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E7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354 (94.6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24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047 (94.9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941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7 (73.2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0D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4E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0780C3A0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A30E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0C5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953 (5.34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DD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476 (5.04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252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7 (26.7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ED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 [6.17;7.66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1D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05E84BC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79A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C7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7C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50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B28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A73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1E381BA0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F54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AC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742 (86.5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67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322 (86.6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91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0 (79.6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B4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E7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C418A45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974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439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565 (13.48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4D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201 (13.38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82C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4 (20.4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DC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 [1.48;1.86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724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5285CE0" w14:textId="77777777" w:rsidTr="00642242">
        <w:trPr>
          <w:trHeight w:val="86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64A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lipidemia n 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14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F53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3A0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227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56D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2661E774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EC1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69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531 (81.75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898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81 (82.0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03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0 (58.8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B8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1F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75352652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173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80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776 (18.25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9E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042 (17.93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4BE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4 (41.1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32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 [2.91;3.52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7D0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310D4A66" w14:textId="77777777" w:rsidTr="00642242">
        <w:trPr>
          <w:trHeight w:val="864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B26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EE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92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594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26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2E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30C2C4A4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F827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CD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861 (68.19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44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8154 (68.59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F99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7 (39.63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6BE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66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055B1EF8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937B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F9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446 (31.81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93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369 (31.41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4F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7 (60.3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96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 [3.02;3.66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5C7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00397DC7" w14:textId="77777777" w:rsidTr="00642242">
        <w:trPr>
          <w:trHeight w:val="5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CC7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ity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A5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D7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659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D3E0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34E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1B63C455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F86F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C8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387 (92.3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0D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841 (92.4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1EC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6 (86.6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22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B3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EF77D46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BF8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9C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920 (7.61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EDA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682 (7.53)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42FB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38 (13.3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CE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 [1.64;2.17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D04A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55A5C11E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D0D4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D n(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2C2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DDE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21C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F69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633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787A" w:rsidRPr="003E0BE4" w14:paraId="78326D06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8612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4924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676 (95.6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B36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041 (95.7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7C7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5 (91.6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DF9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7A6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787A" w:rsidRPr="003E0BE4" w14:paraId="5CC8457B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498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B6F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1 (4.3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3A6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2 (4.2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953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 (8.3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E6C6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 [1.72;2.42]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0F93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0787A" w:rsidRPr="003E0BE4" w14:paraId="6EDAFA6B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59AD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A: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B18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8DD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4B9F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FDF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839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lt;0.01  </w:t>
            </w:r>
          </w:p>
        </w:tc>
      </w:tr>
      <w:tr w:rsidR="0010787A" w:rsidRPr="003E0BE4" w14:paraId="0FFA5CF9" w14:textId="77777777" w:rsidTr="00642242">
        <w:trPr>
          <w:trHeight w:val="288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5D9B9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BF9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550 (11.17) 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03A2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422 (11.22) 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13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8 (7.17) 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F9C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Ref.      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CCC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10787A" w:rsidRPr="003E0BE4" w14:paraId="65CA5D6E" w14:textId="77777777" w:rsidTr="00642242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CD6E4A" w14:textId="77777777" w:rsidR="0010787A" w:rsidRPr="003E0BE4" w:rsidRDefault="0010787A" w:rsidP="00642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B85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757 (88.83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C8EE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101 (88.78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3EE1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6 (92.83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37A5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 [1.37;1.97]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A317" w14:textId="77777777" w:rsidR="0010787A" w:rsidRPr="003E0BE4" w:rsidRDefault="0010787A" w:rsidP="006422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B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</w:tbl>
    <w:p w14:paraId="1F6F2805" w14:textId="77777777" w:rsidR="0010787A" w:rsidRPr="003E0BE4" w:rsidRDefault="0010787A" w:rsidP="0010787A">
      <w:pPr>
        <w:rPr>
          <w:rFonts w:ascii="Times New Roman" w:hAnsi="Times New Roman" w:cs="Times New Roman"/>
          <w:sz w:val="24"/>
          <w:szCs w:val="24"/>
        </w:rPr>
      </w:pPr>
      <w:r w:rsidRPr="003E0BE4">
        <w:rPr>
          <w:rFonts w:ascii="Times New Roman" w:hAnsi="Times New Roman" w:cs="Times New Roman"/>
          <w:sz w:val="24"/>
          <w:szCs w:val="24"/>
        </w:rPr>
        <w:t xml:space="preserve">OR: odds ratio; CI: confidence interval; CEBVD: cerebrovascular disease/history of stroke or transient ischemic attack; CHF: congestive heart failure; CAD: coronary artery disease/ischemic heart disease/history of myocardial infarction; MSA: metropolitan statistical area; </w:t>
      </w:r>
      <w:bookmarkStart w:id="2" w:name="_Hlk140691142"/>
      <w:r w:rsidRPr="003E0BE4">
        <w:rPr>
          <w:rFonts w:ascii="Times New Roman" w:hAnsi="Times New Roman" w:cs="Times New Roman"/>
          <w:sz w:val="24"/>
          <w:szCs w:val="24"/>
        </w:rPr>
        <w:t>COPD: chronic obstructive pulmonary disease</w:t>
      </w:r>
      <w:bookmarkEnd w:id="2"/>
      <w:r w:rsidRPr="003E0BE4">
        <w:rPr>
          <w:rFonts w:ascii="Times New Roman" w:hAnsi="Times New Roman" w:cs="Times New Roman"/>
          <w:sz w:val="24"/>
          <w:szCs w:val="24"/>
        </w:rPr>
        <w:t>.</w:t>
      </w:r>
    </w:p>
    <w:p w14:paraId="6A38FCA6" w14:textId="3CF126CD" w:rsidR="00B51712" w:rsidRDefault="00B51712" w:rsidP="003E0B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6A5CF2" w14:textId="2BFE720D" w:rsidR="00B51712" w:rsidRDefault="00B517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51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B3AF8" w14:textId="77777777" w:rsidR="00BA5304" w:rsidRDefault="00BA5304" w:rsidP="000E3330">
      <w:r>
        <w:separator/>
      </w:r>
    </w:p>
  </w:endnote>
  <w:endnote w:type="continuationSeparator" w:id="0">
    <w:p w14:paraId="01D6033E" w14:textId="77777777" w:rsidR="00BA5304" w:rsidRDefault="00BA5304" w:rsidP="000E3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2C45D" w14:textId="77777777" w:rsidR="00BA5304" w:rsidRDefault="00BA5304" w:rsidP="000E3330">
      <w:r>
        <w:separator/>
      </w:r>
    </w:p>
  </w:footnote>
  <w:footnote w:type="continuationSeparator" w:id="0">
    <w:p w14:paraId="1A342ADC" w14:textId="77777777" w:rsidR="00BA5304" w:rsidRDefault="00BA5304" w:rsidP="000E3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FC"/>
    <w:rsid w:val="000211B5"/>
    <w:rsid w:val="000A4555"/>
    <w:rsid w:val="000E3330"/>
    <w:rsid w:val="0010787A"/>
    <w:rsid w:val="00156022"/>
    <w:rsid w:val="00195CAC"/>
    <w:rsid w:val="00246932"/>
    <w:rsid w:val="00281125"/>
    <w:rsid w:val="002A0166"/>
    <w:rsid w:val="003248F3"/>
    <w:rsid w:val="00383F05"/>
    <w:rsid w:val="003B5EFE"/>
    <w:rsid w:val="003C47D9"/>
    <w:rsid w:val="003E0BE4"/>
    <w:rsid w:val="004C186E"/>
    <w:rsid w:val="005103F5"/>
    <w:rsid w:val="00514171"/>
    <w:rsid w:val="00541D37"/>
    <w:rsid w:val="005F6ADF"/>
    <w:rsid w:val="006014CD"/>
    <w:rsid w:val="00681F32"/>
    <w:rsid w:val="00687D21"/>
    <w:rsid w:val="006E0F71"/>
    <w:rsid w:val="007737C8"/>
    <w:rsid w:val="00784BB2"/>
    <w:rsid w:val="007F07FC"/>
    <w:rsid w:val="007F23F1"/>
    <w:rsid w:val="00835B2B"/>
    <w:rsid w:val="008D5F1F"/>
    <w:rsid w:val="009E7B77"/>
    <w:rsid w:val="00AA0347"/>
    <w:rsid w:val="00B3712F"/>
    <w:rsid w:val="00B51712"/>
    <w:rsid w:val="00BA5304"/>
    <w:rsid w:val="00BF6751"/>
    <w:rsid w:val="00C94449"/>
    <w:rsid w:val="00D173DF"/>
    <w:rsid w:val="00E0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E23CF"/>
  <w15:chartTrackingRefBased/>
  <w15:docId w15:val="{251209B6-C78D-4522-AF6D-7C889304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1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330"/>
    <w:rPr>
      <w:sz w:val="18"/>
      <w:szCs w:val="18"/>
    </w:rPr>
  </w:style>
  <w:style w:type="table" w:styleId="a7">
    <w:name w:val="Table Grid"/>
    <w:basedOn w:val="a1"/>
    <w:uiPriority w:val="39"/>
    <w:rsid w:val="004C1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481</Words>
  <Characters>19842</Characters>
  <Application>Microsoft Office Word</Application>
  <DocSecurity>0</DocSecurity>
  <Lines>165</Lines>
  <Paragraphs>46</Paragraphs>
  <ScaleCrop>false</ScaleCrop>
  <Company/>
  <LinksUpToDate>false</LinksUpToDate>
  <CharactersWithSpaces>2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new</dc:creator>
  <cp:keywords/>
  <dc:description/>
  <cp:lastModifiedBy>new</cp:lastModifiedBy>
  <cp:revision>3</cp:revision>
  <dcterms:created xsi:type="dcterms:W3CDTF">2023-08-25T12:24:00Z</dcterms:created>
  <dcterms:modified xsi:type="dcterms:W3CDTF">2023-08-26T13:15:00Z</dcterms:modified>
</cp:coreProperties>
</file>